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FFF" w:rsidRPr="00945B78" w:rsidRDefault="002B6FFF" w:rsidP="002B6FF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proofErr w:type="gramStart"/>
      <w:r w:rsidRPr="00CB451E">
        <w:rPr>
          <w:rFonts w:ascii="Times New Roman" w:hAnsi="Times New Roman"/>
          <w:sz w:val="24"/>
          <w:lang w:val="en-US"/>
        </w:rPr>
        <w:t xml:space="preserve">Table </w:t>
      </w:r>
      <w:r>
        <w:rPr>
          <w:rFonts w:ascii="Times New Roman" w:hAnsi="Times New Roman"/>
          <w:sz w:val="24"/>
          <w:lang w:val="en-US"/>
        </w:rPr>
        <w:t>1.</w:t>
      </w:r>
      <w:proofErr w:type="gramEnd"/>
      <w:r>
        <w:rPr>
          <w:rFonts w:ascii="Times New Roman" w:hAnsi="Times New Roman"/>
          <w:sz w:val="24"/>
          <w:lang w:val="en-US"/>
        </w:rPr>
        <w:t xml:space="preserve"> Weight, contents and concentrations of DNA, RNA, and protein, and enzyme activities in pectoralis muscle (</w:t>
      </w:r>
      <w:r w:rsidRPr="00CB451E">
        <w:rPr>
          <w:rFonts w:ascii="Times New Roman" w:hAnsi="Times New Roman"/>
          <w:b/>
          <w:sz w:val="24"/>
          <w:lang w:val="en-US"/>
        </w:rPr>
        <w:t>PM</w:t>
      </w:r>
      <w:r>
        <w:rPr>
          <w:rFonts w:ascii="Times New Roman" w:hAnsi="Times New Roman"/>
          <w:sz w:val="24"/>
          <w:lang w:val="en-US"/>
        </w:rPr>
        <w:t xml:space="preserve">) </w:t>
      </w:r>
      <w:r w:rsidRPr="00945B78">
        <w:rPr>
          <w:rFonts w:ascii="Times New Roman" w:hAnsi="Times New Roman"/>
          <w:sz w:val="24"/>
          <w:lang w:val="en-US"/>
        </w:rPr>
        <w:t xml:space="preserve">from </w:t>
      </w:r>
      <w:r>
        <w:rPr>
          <w:rFonts w:ascii="Times New Roman" w:hAnsi="Times New Roman"/>
          <w:iCs/>
          <w:noProof/>
          <w:sz w:val="24"/>
          <w:szCs w:val="24"/>
          <w:lang w:val="en-US"/>
        </w:rPr>
        <w:t xml:space="preserve">untreated </w:t>
      </w:r>
      <w:r>
        <w:rPr>
          <w:rFonts w:ascii="Times New Roman" w:hAnsi="Times New Roman"/>
          <w:sz w:val="24"/>
          <w:lang w:val="en-US"/>
        </w:rPr>
        <w:t xml:space="preserve">control </w:t>
      </w:r>
      <w:r w:rsidRPr="00945B78">
        <w:rPr>
          <w:rFonts w:ascii="Times New Roman" w:hAnsi="Times New Roman"/>
          <w:sz w:val="24"/>
          <w:lang w:val="en-US"/>
        </w:rPr>
        <w:t>chicks</w:t>
      </w:r>
      <w:r>
        <w:rPr>
          <w:rFonts w:ascii="Times New Roman" w:hAnsi="Times New Roman"/>
          <w:sz w:val="24"/>
          <w:lang w:val="en-US"/>
        </w:rPr>
        <w:t xml:space="preserve"> (</w:t>
      </w:r>
      <w:r w:rsidRPr="00CB451E">
        <w:rPr>
          <w:rFonts w:ascii="Times New Roman" w:hAnsi="Times New Roman"/>
          <w:b/>
          <w:sz w:val="24"/>
          <w:lang w:val="en-US"/>
        </w:rPr>
        <w:t>C</w:t>
      </w:r>
      <w:r>
        <w:rPr>
          <w:rFonts w:ascii="Times New Roman" w:hAnsi="Times New Roman"/>
          <w:sz w:val="24"/>
          <w:lang w:val="en-US"/>
        </w:rPr>
        <w:t xml:space="preserve">), and from </w:t>
      </w:r>
      <w:r w:rsidRPr="00945B78">
        <w:rPr>
          <w:rFonts w:ascii="Times New Roman" w:hAnsi="Times New Roman"/>
          <w:sz w:val="24"/>
          <w:lang w:val="en-US"/>
        </w:rPr>
        <w:t xml:space="preserve">chicks supplemented for seven days after hatching with </w:t>
      </w:r>
      <w:r w:rsidRPr="00945B78">
        <w:rPr>
          <w:rFonts w:ascii="Times New Roman" w:hAnsi="Times New Roman"/>
          <w:i/>
          <w:sz w:val="24"/>
          <w:lang w:val="en-US"/>
        </w:rPr>
        <w:t xml:space="preserve">Enterococcus </w:t>
      </w:r>
      <w:proofErr w:type="spellStart"/>
      <w:r w:rsidRPr="00945B78">
        <w:rPr>
          <w:rFonts w:ascii="Times New Roman" w:hAnsi="Times New Roman"/>
          <w:i/>
          <w:sz w:val="24"/>
          <w:lang w:val="en-US"/>
        </w:rPr>
        <w:t>feacium</w:t>
      </w:r>
      <w:proofErr w:type="spellEnd"/>
      <w:r w:rsidRPr="00945B78">
        <w:rPr>
          <w:rFonts w:ascii="Times New Roman" w:hAnsi="Times New Roman"/>
          <w:sz w:val="24"/>
          <w:lang w:val="en-US"/>
        </w:rPr>
        <w:t xml:space="preserve"> AL41 (</w:t>
      </w:r>
      <w:r w:rsidRPr="00945B78">
        <w:rPr>
          <w:rFonts w:ascii="Times New Roman" w:hAnsi="Times New Roman"/>
          <w:b/>
          <w:sz w:val="24"/>
          <w:lang w:val="en-US"/>
        </w:rPr>
        <w:t>EF</w:t>
      </w:r>
      <w:r w:rsidRPr="00945B78">
        <w:rPr>
          <w:rFonts w:ascii="Times New Roman" w:hAnsi="Times New Roman"/>
          <w:sz w:val="24"/>
          <w:lang w:val="en-US"/>
        </w:rPr>
        <w:t>)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945B78">
        <w:rPr>
          <w:rFonts w:ascii="Times New Roman" w:hAnsi="Times New Roman"/>
          <w:sz w:val="24"/>
          <w:lang w:val="en-US"/>
        </w:rPr>
        <w:t xml:space="preserve">infected at day 4 of life with </w:t>
      </w:r>
      <w:r w:rsidRPr="00945B78">
        <w:rPr>
          <w:rFonts w:ascii="Times New Roman" w:hAnsi="Times New Roman"/>
          <w:i/>
          <w:sz w:val="24"/>
          <w:lang w:val="en-US"/>
        </w:rPr>
        <w:t>Salmonella</w:t>
      </w:r>
      <w:r w:rsidRPr="00945B78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945B78">
        <w:rPr>
          <w:rFonts w:ascii="Times New Roman" w:hAnsi="Times New Roman"/>
          <w:sz w:val="24"/>
          <w:lang w:val="en-US"/>
        </w:rPr>
        <w:t>Enteritidis</w:t>
      </w:r>
      <w:proofErr w:type="spellEnd"/>
      <w:r w:rsidRPr="00945B78">
        <w:rPr>
          <w:rFonts w:ascii="Times New Roman" w:hAnsi="Times New Roman"/>
          <w:sz w:val="24"/>
          <w:lang w:val="en-US"/>
        </w:rPr>
        <w:t xml:space="preserve"> PT4 (</w:t>
      </w:r>
      <w:r w:rsidRPr="00945B78">
        <w:rPr>
          <w:rFonts w:ascii="Times New Roman" w:hAnsi="Times New Roman"/>
          <w:b/>
          <w:sz w:val="24"/>
          <w:lang w:val="en-US"/>
        </w:rPr>
        <w:t>SE</w:t>
      </w:r>
      <w:r>
        <w:rPr>
          <w:rFonts w:ascii="Times New Roman" w:hAnsi="Times New Roman"/>
          <w:sz w:val="24"/>
          <w:lang w:val="en-US"/>
        </w:rPr>
        <w:t xml:space="preserve">) or treated with both </w:t>
      </w:r>
      <w:r w:rsidRPr="00945B78">
        <w:rPr>
          <w:rFonts w:ascii="Times New Roman" w:hAnsi="Times New Roman"/>
          <w:sz w:val="24"/>
          <w:lang w:val="en-US"/>
        </w:rPr>
        <w:t>EF</w:t>
      </w:r>
      <w:r>
        <w:rPr>
          <w:rFonts w:ascii="Times New Roman" w:hAnsi="Times New Roman"/>
          <w:sz w:val="24"/>
          <w:lang w:val="en-US"/>
        </w:rPr>
        <w:t xml:space="preserve"> and </w:t>
      </w:r>
      <w:r w:rsidRPr="00945B78">
        <w:rPr>
          <w:rFonts w:ascii="Times New Roman" w:hAnsi="Times New Roman"/>
          <w:sz w:val="24"/>
          <w:lang w:val="en-US"/>
        </w:rPr>
        <w:t>SE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932BD6">
        <w:rPr>
          <w:rFonts w:ascii="Times New Roman" w:hAnsi="Times New Roman"/>
          <w:iCs/>
          <w:noProof/>
          <w:sz w:val="24"/>
          <w:szCs w:val="24"/>
          <w:lang w:val="en-US"/>
        </w:rPr>
        <w:t>(</w:t>
      </w:r>
      <w:r w:rsidRPr="008D1972">
        <w:rPr>
          <w:rFonts w:ascii="Times New Roman" w:hAnsi="Times New Roman"/>
          <w:b/>
          <w:iCs/>
          <w:noProof/>
          <w:sz w:val="24"/>
          <w:szCs w:val="24"/>
          <w:lang w:val="en-US"/>
        </w:rPr>
        <w:t>EFSE</w:t>
      </w:r>
      <w:r w:rsidRPr="00932BD6">
        <w:rPr>
          <w:rFonts w:ascii="Times New Roman" w:hAnsi="Times New Roman"/>
          <w:iCs/>
          <w:noProof/>
          <w:sz w:val="24"/>
          <w:szCs w:val="24"/>
          <w:lang w:val="en-US"/>
        </w:rPr>
        <w:t>)</w:t>
      </w:r>
    </w:p>
    <w:p w:rsidR="002B6FFF" w:rsidRPr="00CB451E" w:rsidRDefault="002B6FFF" w:rsidP="002B6FF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2"/>
        <w:gridCol w:w="1226"/>
        <w:gridCol w:w="1226"/>
        <w:gridCol w:w="1226"/>
        <w:gridCol w:w="1226"/>
        <w:gridCol w:w="1226"/>
        <w:gridCol w:w="1226"/>
        <w:gridCol w:w="1231"/>
        <w:gridCol w:w="1226"/>
        <w:gridCol w:w="879"/>
        <w:gridCol w:w="728"/>
        <w:gridCol w:w="1181"/>
        <w:tblGridChange w:id="0">
          <w:tblGrid>
            <w:gridCol w:w="1902"/>
            <w:gridCol w:w="1226"/>
            <w:gridCol w:w="1226"/>
            <w:gridCol w:w="1226"/>
            <w:gridCol w:w="1226"/>
            <w:gridCol w:w="1226"/>
            <w:gridCol w:w="1226"/>
            <w:gridCol w:w="1231"/>
            <w:gridCol w:w="1226"/>
            <w:gridCol w:w="879"/>
            <w:gridCol w:w="728"/>
            <w:gridCol w:w="1181"/>
          </w:tblGrid>
        </w:tblGridChange>
      </w:tblGrid>
      <w:tr w:rsidR="002B6FFF" w:rsidRPr="00E531B9" w:rsidTr="00335287">
        <w:tc>
          <w:tcPr>
            <w:tcW w:w="1902" w:type="dxa"/>
            <w:tcBorders>
              <w:bottom w:val="nil"/>
            </w:tcBorders>
            <w:shd w:val="clear" w:color="auto" w:fill="auto"/>
          </w:tcPr>
          <w:p w:rsidR="002B6FFF" w:rsidRPr="00E531B9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904" w:type="dxa"/>
            <w:gridSpan w:val="4"/>
            <w:tcBorders>
              <w:bottom w:val="nil"/>
            </w:tcBorders>
            <w:shd w:val="clear" w:color="auto" w:fill="F2F2F2"/>
          </w:tcPr>
          <w:p w:rsidR="002B6FFF" w:rsidRPr="00E531B9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31B9">
              <w:rPr>
                <w:rFonts w:ascii="Times New Roman" w:hAnsi="Times New Roman"/>
                <w:sz w:val="20"/>
                <w:szCs w:val="20"/>
                <w:lang w:val="en-US"/>
              </w:rPr>
              <w:t>Day 8</w:t>
            </w:r>
          </w:p>
        </w:tc>
        <w:tc>
          <w:tcPr>
            <w:tcW w:w="0" w:type="auto"/>
            <w:gridSpan w:val="4"/>
            <w:tcBorders>
              <w:bottom w:val="nil"/>
            </w:tcBorders>
            <w:shd w:val="clear" w:color="auto" w:fill="D9D9D9"/>
          </w:tcPr>
          <w:p w:rsidR="002B6FFF" w:rsidRPr="00E531B9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31B9">
              <w:rPr>
                <w:rFonts w:ascii="Times New Roman" w:hAnsi="Times New Roman"/>
                <w:sz w:val="20"/>
                <w:szCs w:val="20"/>
                <w:lang w:val="en-US"/>
              </w:rPr>
              <w:t>Day 11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2B6FFF" w:rsidRPr="00E531B9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31B9">
              <w:rPr>
                <w:rFonts w:ascii="Times New Roman" w:hAnsi="Times New Roman"/>
                <w:sz w:val="20"/>
                <w:szCs w:val="20"/>
                <w:lang w:val="en-US"/>
              </w:rPr>
              <w:t>P value</w:t>
            </w:r>
          </w:p>
        </w:tc>
      </w:tr>
      <w:tr w:rsidR="002B6FFF" w:rsidRPr="00E531B9" w:rsidTr="00335287">
        <w:tc>
          <w:tcPr>
            <w:tcW w:w="19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B6FFF" w:rsidRPr="00E531B9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2B6FFF" w:rsidRPr="00E531B9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31B9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2B6FFF" w:rsidRPr="00E531B9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31B9">
              <w:rPr>
                <w:rFonts w:ascii="Times New Roman" w:hAnsi="Times New Roman"/>
                <w:sz w:val="20"/>
                <w:szCs w:val="20"/>
                <w:lang w:val="en-US"/>
              </w:rPr>
              <w:t>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2B6FFF" w:rsidRPr="00E531B9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31B9">
              <w:rPr>
                <w:rFonts w:ascii="Times New Roman" w:hAnsi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2B6FFF" w:rsidRPr="00E531B9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31B9">
              <w:rPr>
                <w:rFonts w:ascii="Times New Roman" w:hAnsi="Times New Roman"/>
                <w:sz w:val="20"/>
                <w:szCs w:val="20"/>
                <w:lang w:val="en-US"/>
              </w:rPr>
              <w:t>EF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2B6FFF" w:rsidRPr="00E531B9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31B9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2B6FFF" w:rsidRPr="00E531B9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31B9">
              <w:rPr>
                <w:rFonts w:ascii="Times New Roman" w:hAnsi="Times New Roman"/>
                <w:sz w:val="20"/>
                <w:szCs w:val="20"/>
                <w:lang w:val="en-US"/>
              </w:rPr>
              <w:t>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2B6FFF" w:rsidRPr="00E531B9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31B9">
              <w:rPr>
                <w:rFonts w:ascii="Times New Roman" w:hAnsi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2B6FFF" w:rsidRPr="00E531B9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31B9">
              <w:rPr>
                <w:rFonts w:ascii="Times New Roman" w:hAnsi="Times New Roman"/>
                <w:sz w:val="20"/>
                <w:szCs w:val="20"/>
                <w:lang w:val="en-US"/>
              </w:rPr>
              <w:t>EF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B6FFF" w:rsidRPr="00E531B9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31B9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B6FFF" w:rsidRPr="00E531B9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31B9">
              <w:rPr>
                <w:rFonts w:ascii="Times New Roman" w:hAnsi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B6FFF" w:rsidRPr="00E531B9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31B9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531B9">
              <w:rPr>
                <w:rFonts w:ascii="Times New Roman" w:hAnsi="Times New Roman"/>
                <w:sz w:val="20"/>
                <w:szCs w:val="20"/>
                <w:lang w:val="en-US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531B9">
              <w:rPr>
                <w:rFonts w:ascii="Times New Roman" w:hAnsi="Times New Roman"/>
                <w:sz w:val="20"/>
                <w:szCs w:val="20"/>
                <w:lang w:val="en-US"/>
              </w:rPr>
              <w:t>Group</w:t>
            </w:r>
          </w:p>
        </w:tc>
      </w:tr>
      <w:tr w:rsidR="002B6FFF" w:rsidRPr="00E531B9" w:rsidTr="00335287">
        <w:tc>
          <w:tcPr>
            <w:tcW w:w="1902" w:type="dxa"/>
            <w:shd w:val="clear" w:color="auto" w:fill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DNA, µg/mg</w:t>
            </w:r>
          </w:p>
        </w:tc>
        <w:tc>
          <w:tcPr>
            <w:tcW w:w="1226" w:type="dxa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161±3</w:t>
            </w:r>
          </w:p>
        </w:tc>
        <w:tc>
          <w:tcPr>
            <w:tcW w:w="0" w:type="auto"/>
            <w:shd w:val="clear" w:color="auto" w:fill="F2F2F2"/>
          </w:tcPr>
          <w:p w:rsidR="002B6FFF" w:rsidRPr="007C3816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C3816">
              <w:rPr>
                <w:rFonts w:ascii="Times New Roman" w:hAnsi="Times New Roman"/>
                <w:sz w:val="20"/>
                <w:szCs w:val="20"/>
                <w:lang w:val="en-US"/>
              </w:rPr>
              <w:t>174±5</w:t>
            </w:r>
          </w:p>
        </w:tc>
        <w:tc>
          <w:tcPr>
            <w:tcW w:w="0" w:type="auto"/>
            <w:shd w:val="clear" w:color="auto" w:fill="F2F2F2"/>
          </w:tcPr>
          <w:p w:rsidR="002B6FFF" w:rsidRPr="007C3816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C3816">
              <w:rPr>
                <w:rFonts w:ascii="Times New Roman" w:hAnsi="Times New Roman"/>
                <w:sz w:val="20"/>
                <w:szCs w:val="20"/>
                <w:lang w:val="en-US"/>
              </w:rPr>
              <w:t>166±14</w:t>
            </w:r>
          </w:p>
        </w:tc>
        <w:tc>
          <w:tcPr>
            <w:tcW w:w="0" w:type="auto"/>
            <w:shd w:val="clear" w:color="auto" w:fill="F2F2F2"/>
          </w:tcPr>
          <w:p w:rsidR="002B6FFF" w:rsidRPr="00C21A9C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1A9C">
              <w:rPr>
                <w:rFonts w:ascii="Times New Roman" w:hAnsi="Times New Roman"/>
                <w:sz w:val="20"/>
                <w:szCs w:val="20"/>
                <w:lang w:val="en-US"/>
              </w:rPr>
              <w:t>158±9</w:t>
            </w:r>
          </w:p>
        </w:tc>
        <w:tc>
          <w:tcPr>
            <w:tcW w:w="0" w:type="auto"/>
            <w:shd w:val="clear" w:color="auto" w:fill="D9D9D9"/>
          </w:tcPr>
          <w:p w:rsidR="002B6FFF" w:rsidRPr="00BF3EA5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3EA5">
              <w:rPr>
                <w:rFonts w:ascii="Times New Roman" w:hAnsi="Times New Roman"/>
                <w:sz w:val="20"/>
                <w:szCs w:val="20"/>
                <w:lang w:val="en-US"/>
              </w:rPr>
              <w:t>145±3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150±6*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141±4*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163±7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*0.006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152</w:t>
            </w:r>
          </w:p>
        </w:tc>
      </w:tr>
      <w:tr w:rsidR="002B6FFF" w:rsidRPr="00E531B9" w:rsidTr="00335287">
        <w:tc>
          <w:tcPr>
            <w:tcW w:w="1902" w:type="dxa"/>
            <w:shd w:val="clear" w:color="auto" w:fill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RNA, µg/mg</w:t>
            </w:r>
          </w:p>
        </w:tc>
        <w:tc>
          <w:tcPr>
            <w:tcW w:w="1226" w:type="dxa"/>
            <w:shd w:val="clear" w:color="auto" w:fill="F2F2F2"/>
          </w:tcPr>
          <w:p w:rsidR="002B6FFF" w:rsidRPr="00592E4E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2E4E">
              <w:rPr>
                <w:rFonts w:ascii="Times New Roman" w:hAnsi="Times New Roman"/>
                <w:sz w:val="20"/>
                <w:szCs w:val="20"/>
                <w:lang w:val="en-US"/>
              </w:rPr>
              <w:t>972±57</w:t>
            </w:r>
            <w:r w:rsidRPr="00592E4E">
              <w:rPr>
                <w:rFonts w:ascii="Times New Roman" w:hAnsi="Times New Roman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shd w:val="clear" w:color="auto" w:fill="F2F2F2"/>
          </w:tcPr>
          <w:p w:rsidR="002B6FFF" w:rsidRPr="00592E4E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2E4E">
              <w:rPr>
                <w:rFonts w:ascii="Times New Roman" w:hAnsi="Times New Roman"/>
                <w:sz w:val="20"/>
                <w:szCs w:val="20"/>
                <w:lang w:val="en-US"/>
              </w:rPr>
              <w:t>1174±80</w:t>
            </w:r>
            <w:r w:rsidRPr="00592E4E">
              <w:rPr>
                <w:rFonts w:ascii="Times New Roman" w:hAnsi="Times New Roman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2F2F2"/>
          </w:tcPr>
          <w:p w:rsidR="002B6FFF" w:rsidRPr="00592E4E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2E4E">
              <w:rPr>
                <w:rFonts w:ascii="Times New Roman" w:hAnsi="Times New Roman"/>
                <w:sz w:val="20"/>
                <w:szCs w:val="20"/>
                <w:lang w:val="en-US"/>
              </w:rPr>
              <w:t>1088±97</w:t>
            </w:r>
            <w:r w:rsidRPr="00592E4E">
              <w:rPr>
                <w:rFonts w:ascii="Times New Roman" w:hAnsi="Times New Roman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shd w:val="clear" w:color="auto" w:fill="F2F2F2"/>
          </w:tcPr>
          <w:p w:rsidR="002B6FFF" w:rsidRPr="00592E4E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2E4E">
              <w:rPr>
                <w:rFonts w:ascii="Times New Roman" w:hAnsi="Times New Roman"/>
                <w:sz w:val="20"/>
                <w:szCs w:val="20"/>
                <w:lang w:val="en-US"/>
              </w:rPr>
              <w:t>949±44</w:t>
            </w:r>
            <w:r w:rsidRPr="00592E4E">
              <w:rPr>
                <w:rFonts w:ascii="Times New Roman" w:hAnsi="Times New Roman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660±24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739±27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758±35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785±28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121</w:t>
            </w:r>
          </w:p>
        </w:tc>
      </w:tr>
      <w:tr w:rsidR="002B6FFF" w:rsidRPr="00E531B9" w:rsidTr="00335287">
        <w:tc>
          <w:tcPr>
            <w:tcW w:w="1902" w:type="dxa"/>
            <w:shd w:val="clear" w:color="auto" w:fill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Protein, mg/g</w:t>
            </w:r>
          </w:p>
        </w:tc>
        <w:tc>
          <w:tcPr>
            <w:tcW w:w="1226" w:type="dxa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64±1.2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62±2.0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62±1.6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62±1.2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69±2.6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73±2.1*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72±2.2*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73*±3.4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*&lt;0.001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420</w:t>
            </w:r>
          </w:p>
        </w:tc>
      </w:tr>
      <w:tr w:rsidR="002B6FFF" w:rsidRPr="00E531B9" w:rsidTr="00335287">
        <w:trPr>
          <w:trHeight w:val="113"/>
        </w:trPr>
        <w:tc>
          <w:tcPr>
            <w:tcW w:w="1902" w:type="dxa"/>
            <w:shd w:val="clear" w:color="auto" w:fill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B6FFF" w:rsidRPr="00E531B9" w:rsidTr="00335287">
        <w:tc>
          <w:tcPr>
            <w:tcW w:w="1902" w:type="dxa"/>
            <w:shd w:val="clear" w:color="auto" w:fill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DNA/protein, µg/mg</w:t>
            </w:r>
          </w:p>
        </w:tc>
        <w:tc>
          <w:tcPr>
            <w:tcW w:w="1226" w:type="dxa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2.52±0.06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2.85±0.14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2.70±0.25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2.56±0.18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2.10±0.06*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2.06±0.04*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1.97±0.06*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2.23±0.07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*&lt;0.001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689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213</w:t>
            </w:r>
          </w:p>
        </w:tc>
      </w:tr>
      <w:tr w:rsidR="002B6FFF" w:rsidRPr="00E531B9" w:rsidTr="00335287">
        <w:tc>
          <w:tcPr>
            <w:tcW w:w="1902" w:type="dxa"/>
            <w:shd w:val="clear" w:color="auto" w:fill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RNA/protein, µg/mg</w:t>
            </w:r>
          </w:p>
        </w:tc>
        <w:tc>
          <w:tcPr>
            <w:tcW w:w="1226" w:type="dxa"/>
            <w:shd w:val="clear" w:color="auto" w:fill="F2F2F2"/>
          </w:tcPr>
          <w:p w:rsidR="002B6FFF" w:rsidRPr="00592E4E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2E4E">
              <w:rPr>
                <w:rFonts w:ascii="Times New Roman" w:hAnsi="Times New Roman"/>
                <w:sz w:val="20"/>
                <w:szCs w:val="20"/>
                <w:lang w:val="en-US"/>
              </w:rPr>
              <w:t>15.2±1.0</w:t>
            </w:r>
            <w:r w:rsidRPr="00592E4E">
              <w:rPr>
                <w:rFonts w:ascii="Times New Roman" w:hAnsi="Times New Roman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F2F2F2"/>
          </w:tcPr>
          <w:p w:rsidR="002B6FFF" w:rsidRPr="00592E4E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2E4E">
              <w:rPr>
                <w:rFonts w:ascii="Times New Roman" w:hAnsi="Times New Roman"/>
                <w:sz w:val="20"/>
                <w:szCs w:val="20"/>
                <w:lang w:val="en-US"/>
              </w:rPr>
              <w:t>19.3±1.7</w:t>
            </w:r>
            <w:r w:rsidRPr="00592E4E">
              <w:rPr>
                <w:rFonts w:ascii="Times New Roman" w:hAnsi="Times New Roman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F2F2F2"/>
          </w:tcPr>
          <w:p w:rsidR="002B6FFF" w:rsidRPr="00592E4E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2E4E">
              <w:rPr>
                <w:rFonts w:ascii="Times New Roman" w:hAnsi="Times New Roman"/>
                <w:sz w:val="20"/>
                <w:szCs w:val="20"/>
                <w:lang w:val="en-US"/>
              </w:rPr>
              <w:t>17.7±1.7</w:t>
            </w:r>
            <w:r w:rsidRPr="00592E4E">
              <w:rPr>
                <w:rFonts w:ascii="Times New Roman" w:hAnsi="Times New Roman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shd w:val="clear" w:color="auto" w:fill="F2F2F2"/>
          </w:tcPr>
          <w:p w:rsidR="002B6FFF" w:rsidRPr="00592E4E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2E4E">
              <w:rPr>
                <w:rFonts w:ascii="Times New Roman" w:hAnsi="Times New Roman"/>
                <w:sz w:val="20"/>
                <w:szCs w:val="20"/>
                <w:lang w:val="en-US"/>
              </w:rPr>
              <w:t>15.3±0.8</w:t>
            </w:r>
            <w:r w:rsidRPr="00592E4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C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9.6±0.7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10.2±0.5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10.5±0.3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10.8±0.5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146</w:t>
            </w:r>
          </w:p>
        </w:tc>
      </w:tr>
      <w:tr w:rsidR="002B6FFF" w:rsidRPr="00E531B9" w:rsidTr="00335287">
        <w:tc>
          <w:tcPr>
            <w:tcW w:w="1902" w:type="dxa"/>
            <w:shd w:val="clear" w:color="auto" w:fill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protein/RNA, mg/µg</w:t>
            </w:r>
          </w:p>
        </w:tc>
        <w:tc>
          <w:tcPr>
            <w:tcW w:w="1226" w:type="dxa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67±0.004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54±0.006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60±0.007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66±0.004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106±0.007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99±0.005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96±0.003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94±0.004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414</w:t>
            </w:r>
          </w:p>
        </w:tc>
      </w:tr>
      <w:tr w:rsidR="002B6FFF" w:rsidRPr="00E531B9" w:rsidTr="00335287">
        <w:tc>
          <w:tcPr>
            <w:tcW w:w="1902" w:type="dxa"/>
            <w:shd w:val="clear" w:color="auto" w:fill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B6FFF" w:rsidRPr="00E531B9" w:rsidTr="00335287">
        <w:tc>
          <w:tcPr>
            <w:tcW w:w="1902" w:type="dxa"/>
            <w:shd w:val="clear" w:color="auto" w:fill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CK IU/g</w:t>
            </w:r>
          </w:p>
        </w:tc>
        <w:tc>
          <w:tcPr>
            <w:tcW w:w="1226" w:type="dxa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2067±81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1927±75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2093±95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2085±45</w:t>
            </w:r>
          </w:p>
        </w:tc>
        <w:tc>
          <w:tcPr>
            <w:tcW w:w="0" w:type="auto"/>
            <w:shd w:val="clear" w:color="auto" w:fill="D9D9D9"/>
          </w:tcPr>
          <w:p w:rsidR="002B6FFF" w:rsidRPr="00592E4E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2E4E">
              <w:rPr>
                <w:rFonts w:ascii="Times New Roman" w:hAnsi="Times New Roman"/>
                <w:sz w:val="20"/>
                <w:szCs w:val="20"/>
                <w:lang w:val="en-US"/>
              </w:rPr>
              <w:t>2509±152</w:t>
            </w:r>
            <w:r w:rsidRPr="00592E4E">
              <w:rPr>
                <w:rFonts w:ascii="Times New Roman" w:hAnsi="Times New Roman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D9D9D9"/>
          </w:tcPr>
          <w:p w:rsidR="002B6FFF" w:rsidRPr="00592E4E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2E4E">
              <w:rPr>
                <w:rFonts w:ascii="Times New Roman" w:hAnsi="Times New Roman"/>
                <w:sz w:val="20"/>
                <w:szCs w:val="20"/>
                <w:lang w:val="en-US"/>
              </w:rPr>
              <w:t>2549±75</w:t>
            </w:r>
            <w:r w:rsidRPr="00592E4E">
              <w:rPr>
                <w:rFonts w:ascii="Times New Roman" w:hAnsi="Times New Roman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D9D9D9"/>
          </w:tcPr>
          <w:p w:rsidR="002B6FFF" w:rsidRPr="00592E4E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2E4E">
              <w:rPr>
                <w:rFonts w:ascii="Times New Roman" w:hAnsi="Times New Roman"/>
                <w:sz w:val="20"/>
                <w:szCs w:val="20"/>
                <w:lang w:val="en-US"/>
              </w:rPr>
              <w:t>2972±129</w:t>
            </w:r>
            <w:r w:rsidRPr="00592E4E">
              <w:rPr>
                <w:rFonts w:ascii="Times New Roman" w:hAnsi="Times New Roman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D9D9D9"/>
          </w:tcPr>
          <w:p w:rsidR="002B6FFF" w:rsidRPr="00592E4E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2E4E">
              <w:rPr>
                <w:rFonts w:ascii="Times New Roman" w:hAnsi="Times New Roman"/>
                <w:sz w:val="20"/>
                <w:szCs w:val="20"/>
                <w:lang w:val="en-US"/>
              </w:rPr>
              <w:t>2455±87</w:t>
            </w:r>
            <w:r w:rsidRPr="00592E4E">
              <w:rPr>
                <w:rFonts w:ascii="Times New Roman" w:hAnsi="Times New Roman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58</w:t>
            </w:r>
          </w:p>
        </w:tc>
      </w:tr>
      <w:tr w:rsidR="002B6FFF" w:rsidRPr="00927DF6" w:rsidTr="00335287">
        <w:tc>
          <w:tcPr>
            <w:tcW w:w="1902" w:type="dxa"/>
            <w:shd w:val="clear" w:color="auto" w:fill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CK/protein, IU/mg</w:t>
            </w:r>
          </w:p>
        </w:tc>
        <w:tc>
          <w:tcPr>
            <w:tcW w:w="1226" w:type="dxa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32.2±0.9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31.3±0.5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34.0±1.7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33.6±0.70</w:t>
            </w:r>
          </w:p>
        </w:tc>
        <w:tc>
          <w:tcPr>
            <w:tcW w:w="0" w:type="auto"/>
            <w:shd w:val="clear" w:color="auto" w:fill="D9D9D9"/>
          </w:tcPr>
          <w:p w:rsidR="002B6FFF" w:rsidRPr="00592E4E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E4E">
              <w:rPr>
                <w:rFonts w:ascii="Times New Roman" w:hAnsi="Times New Roman"/>
                <w:sz w:val="20"/>
                <w:szCs w:val="20"/>
              </w:rPr>
              <w:t>36.3±2.0</w:t>
            </w:r>
            <w:r w:rsidRPr="00592E4E">
              <w:rPr>
                <w:rFonts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D9D9D9"/>
          </w:tcPr>
          <w:p w:rsidR="002B6FFF" w:rsidRPr="00592E4E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E4E">
              <w:rPr>
                <w:rFonts w:ascii="Times New Roman" w:hAnsi="Times New Roman"/>
                <w:sz w:val="20"/>
                <w:szCs w:val="20"/>
              </w:rPr>
              <w:t>35.0±1.4</w:t>
            </w:r>
            <w:r w:rsidRPr="00592E4E">
              <w:rPr>
                <w:rFonts w:ascii="Times New Roman" w:hAnsi="Times New Roman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D9D9D9"/>
          </w:tcPr>
          <w:p w:rsidR="002B6FFF" w:rsidRPr="00592E4E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E4E">
              <w:rPr>
                <w:rFonts w:ascii="Times New Roman" w:hAnsi="Times New Roman"/>
                <w:sz w:val="20"/>
                <w:szCs w:val="20"/>
              </w:rPr>
              <w:t>41.4±1.8</w:t>
            </w:r>
            <w:r w:rsidRPr="00592E4E">
              <w:rPr>
                <w:rFonts w:ascii="Times New Roman" w:hAnsi="Times New Roman"/>
                <w:szCs w:val="20"/>
              </w:rPr>
              <w:t>*</w:t>
            </w:r>
            <w:r w:rsidRPr="00592E4E">
              <w:rPr>
                <w:rFonts w:ascii="Times New Roman" w:hAnsi="Times New Roman"/>
                <w:szCs w:val="20"/>
                <w:vertAlign w:val="superscript"/>
              </w:rPr>
              <w:t>AC</w:t>
            </w:r>
          </w:p>
        </w:tc>
        <w:tc>
          <w:tcPr>
            <w:tcW w:w="0" w:type="auto"/>
            <w:shd w:val="clear" w:color="auto" w:fill="D9D9D9"/>
          </w:tcPr>
          <w:p w:rsidR="002B6FFF" w:rsidRPr="00592E4E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E4E">
              <w:rPr>
                <w:rFonts w:ascii="Times New Roman" w:hAnsi="Times New Roman"/>
                <w:sz w:val="20"/>
                <w:szCs w:val="20"/>
              </w:rPr>
              <w:t>33.9±2.2</w:t>
            </w:r>
            <w:r w:rsidRPr="00592E4E">
              <w:rPr>
                <w:rFonts w:ascii="Times New Roman" w:hAnsi="Times New Roman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*&lt;0.001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0.151</w:t>
            </w:r>
          </w:p>
        </w:tc>
      </w:tr>
      <w:tr w:rsidR="002B6FFF" w:rsidRPr="00E531B9" w:rsidTr="00335287">
        <w:tc>
          <w:tcPr>
            <w:tcW w:w="1902" w:type="dxa"/>
            <w:shd w:val="clear" w:color="auto" w:fill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ICDH, IU/g</w:t>
            </w:r>
          </w:p>
        </w:tc>
        <w:tc>
          <w:tcPr>
            <w:tcW w:w="1226" w:type="dxa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2.49±0.06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2.57±0.05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2.53±0.11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2.50±0.07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2.30±0.13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2.34±0.12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2.36±0.06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2.47±0.15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90B">
              <w:rPr>
                <w:rFonts w:ascii="Times New Roman" w:hAnsi="Times New Roman"/>
                <w:sz w:val="20"/>
                <w:szCs w:val="20"/>
              </w:rPr>
              <w:t>0.842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742</w:t>
            </w:r>
          </w:p>
        </w:tc>
      </w:tr>
      <w:tr w:rsidR="002B6FFF" w:rsidRPr="00E531B9" w:rsidTr="00335287">
        <w:tc>
          <w:tcPr>
            <w:tcW w:w="1902" w:type="dxa"/>
            <w:shd w:val="clear" w:color="auto" w:fill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LDH, IU/g</w:t>
            </w:r>
          </w:p>
        </w:tc>
        <w:tc>
          <w:tcPr>
            <w:tcW w:w="1226" w:type="dxa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478±35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417±36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415±18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458±30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619±38*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648±47*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653±33*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552±21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*&lt;0.001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624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103</w:t>
            </w:r>
          </w:p>
        </w:tc>
      </w:tr>
      <w:tr w:rsidR="002B6FFF" w:rsidRPr="00E531B9" w:rsidTr="00335287">
        <w:tc>
          <w:tcPr>
            <w:tcW w:w="1902" w:type="dxa"/>
            <w:shd w:val="clear" w:color="auto" w:fill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ICDH/</w:t>
            </w:r>
            <w:proofErr w:type="spellStart"/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protein,IU</w:t>
            </w:r>
            <w:proofErr w:type="spellEnd"/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1226" w:type="dxa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39±0.001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42±0.002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41±0.002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40±0.001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33±0.002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32±0.001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33±0.001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034±0.001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551</w:t>
            </w:r>
          </w:p>
        </w:tc>
      </w:tr>
      <w:tr w:rsidR="002B6FFF" w:rsidRPr="00E531B9" w:rsidTr="00335287">
        <w:tc>
          <w:tcPr>
            <w:tcW w:w="1902" w:type="dxa"/>
            <w:shd w:val="clear" w:color="auto" w:fill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LDH/protein, IU/mg</w:t>
            </w:r>
          </w:p>
        </w:tc>
        <w:tc>
          <w:tcPr>
            <w:tcW w:w="1226" w:type="dxa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7.46±0.56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6.73±0.35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6.74±0.35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7.40±0.55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8.97±0.57*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8.85±0.51*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9.12±0.54*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7.63±0.52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*&lt;0.001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156</w:t>
            </w:r>
          </w:p>
        </w:tc>
      </w:tr>
      <w:tr w:rsidR="002B6FFF" w:rsidRPr="00E531B9" w:rsidTr="00335287">
        <w:tc>
          <w:tcPr>
            <w:tcW w:w="1902" w:type="dxa"/>
            <w:shd w:val="clear" w:color="auto" w:fill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LDH/ICDH</w:t>
            </w:r>
          </w:p>
        </w:tc>
        <w:tc>
          <w:tcPr>
            <w:tcW w:w="1226" w:type="dxa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192±14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163±16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166±10</w:t>
            </w:r>
          </w:p>
        </w:tc>
        <w:tc>
          <w:tcPr>
            <w:tcW w:w="0" w:type="auto"/>
            <w:shd w:val="clear" w:color="auto" w:fill="F2F2F2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184±12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275±27*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281±27*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278±17*</w:t>
            </w:r>
          </w:p>
        </w:tc>
        <w:tc>
          <w:tcPr>
            <w:tcW w:w="0" w:type="auto"/>
            <w:shd w:val="clear" w:color="auto" w:fill="D9D9D9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227±15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*&lt;0.001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0" w:type="auto"/>
          </w:tcPr>
          <w:p w:rsidR="002B6FFF" w:rsidRPr="0040390B" w:rsidRDefault="002B6FFF" w:rsidP="0033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90B">
              <w:rPr>
                <w:rFonts w:ascii="Times New Roman" w:hAnsi="Times New Roman"/>
                <w:sz w:val="20"/>
                <w:szCs w:val="20"/>
                <w:lang w:val="en-US"/>
              </w:rPr>
              <w:t>0.171</w:t>
            </w:r>
          </w:p>
        </w:tc>
      </w:tr>
    </w:tbl>
    <w:p w:rsidR="002B6FFF" w:rsidRDefault="002B6FFF" w:rsidP="002B6FF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lang w:val="en-US"/>
        </w:rPr>
      </w:pPr>
      <w:r w:rsidRPr="007E3685">
        <w:rPr>
          <w:rFonts w:ascii="Times New Roman" w:hAnsi="Times New Roman"/>
          <w:sz w:val="20"/>
          <w:lang w:val="en-US"/>
        </w:rPr>
        <w:t xml:space="preserve">Values are least square means ± standard error. </w:t>
      </w:r>
      <w:r w:rsidRPr="007E3685">
        <w:rPr>
          <w:rFonts w:ascii="Times New Roman" w:hAnsi="Times New Roman"/>
          <w:sz w:val="20"/>
        </w:rPr>
        <w:t xml:space="preserve">CK, </w:t>
      </w:r>
      <w:proofErr w:type="spellStart"/>
      <w:r w:rsidRPr="007E3685">
        <w:rPr>
          <w:rFonts w:ascii="Times New Roman" w:hAnsi="Times New Roman"/>
          <w:sz w:val="20"/>
        </w:rPr>
        <w:t>creatine</w:t>
      </w:r>
      <w:proofErr w:type="spellEnd"/>
      <w:r w:rsidRPr="007E3685">
        <w:rPr>
          <w:rFonts w:ascii="Times New Roman" w:hAnsi="Times New Roman"/>
          <w:sz w:val="20"/>
        </w:rPr>
        <w:t xml:space="preserve"> </w:t>
      </w:r>
      <w:proofErr w:type="spellStart"/>
      <w:r w:rsidRPr="007E3685">
        <w:rPr>
          <w:rFonts w:ascii="Times New Roman" w:hAnsi="Times New Roman"/>
          <w:sz w:val="20"/>
        </w:rPr>
        <w:t>kinase</w:t>
      </w:r>
      <w:proofErr w:type="spellEnd"/>
      <w:r w:rsidRPr="007E3685">
        <w:rPr>
          <w:rFonts w:ascii="Times New Roman" w:hAnsi="Times New Roman"/>
          <w:sz w:val="20"/>
        </w:rPr>
        <w:t xml:space="preserve">; ICDH, </w:t>
      </w:r>
      <w:proofErr w:type="spellStart"/>
      <w:r w:rsidRPr="007E3685">
        <w:rPr>
          <w:rFonts w:ascii="Times New Roman" w:hAnsi="Times New Roman"/>
          <w:sz w:val="20"/>
        </w:rPr>
        <w:t>isocitrate</w:t>
      </w:r>
      <w:proofErr w:type="spellEnd"/>
      <w:r w:rsidRPr="007E3685">
        <w:rPr>
          <w:rFonts w:ascii="Times New Roman" w:hAnsi="Times New Roman"/>
          <w:sz w:val="20"/>
        </w:rPr>
        <w:t xml:space="preserve"> </w:t>
      </w:r>
      <w:proofErr w:type="spellStart"/>
      <w:r w:rsidRPr="007E3685">
        <w:rPr>
          <w:rFonts w:ascii="Times New Roman" w:hAnsi="Times New Roman"/>
          <w:sz w:val="20"/>
        </w:rPr>
        <w:t>dehydrogenase</w:t>
      </w:r>
      <w:proofErr w:type="spellEnd"/>
      <w:r w:rsidRPr="007E3685">
        <w:rPr>
          <w:rFonts w:ascii="Times New Roman" w:hAnsi="Times New Roman"/>
          <w:sz w:val="20"/>
        </w:rPr>
        <w:t xml:space="preserve">; LDH, </w:t>
      </w:r>
      <w:proofErr w:type="spellStart"/>
      <w:r w:rsidRPr="007E3685">
        <w:rPr>
          <w:rFonts w:ascii="Times New Roman" w:hAnsi="Times New Roman"/>
          <w:sz w:val="20"/>
        </w:rPr>
        <w:t>lactate</w:t>
      </w:r>
      <w:proofErr w:type="spellEnd"/>
      <w:r w:rsidRPr="007E3685">
        <w:rPr>
          <w:rFonts w:ascii="Times New Roman" w:hAnsi="Times New Roman"/>
          <w:sz w:val="20"/>
        </w:rPr>
        <w:t xml:space="preserve"> </w:t>
      </w:r>
      <w:proofErr w:type="spellStart"/>
      <w:r w:rsidRPr="007E3685">
        <w:rPr>
          <w:rFonts w:ascii="Times New Roman" w:hAnsi="Times New Roman"/>
          <w:sz w:val="20"/>
        </w:rPr>
        <w:t>dehydrogenase</w:t>
      </w:r>
      <w:proofErr w:type="spellEnd"/>
      <w:r w:rsidRPr="007E3685">
        <w:rPr>
          <w:rFonts w:ascii="Times New Roman" w:hAnsi="Times New Roman"/>
          <w:sz w:val="20"/>
        </w:rPr>
        <w:t xml:space="preserve">. </w:t>
      </w:r>
      <w:r w:rsidRPr="007E3685">
        <w:rPr>
          <w:rFonts w:ascii="Times New Roman" w:hAnsi="Times New Roman"/>
          <w:sz w:val="20"/>
          <w:lang w:val="en-US"/>
        </w:rPr>
        <w:t>For each time point (day 8 and day 11 of life), values not sharing a common superscript letter are significantly different (P &lt; 0.05); *marks significant (P &lt; 0.05) age-dependent changes of respective parameters within groups (C, EF, SE, EFSE).</w:t>
      </w:r>
      <w:bookmarkStart w:id="1" w:name="_GoBack"/>
      <w:bookmarkEnd w:id="1"/>
    </w:p>
    <w:sectPr w:rsidR="002B6FFF" w:rsidSect="002B6FF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FFF"/>
    <w:rsid w:val="00001B3E"/>
    <w:rsid w:val="00001D90"/>
    <w:rsid w:val="000022CB"/>
    <w:rsid w:val="00003EA9"/>
    <w:rsid w:val="0000461A"/>
    <w:rsid w:val="00007C61"/>
    <w:rsid w:val="00010239"/>
    <w:rsid w:val="00010B78"/>
    <w:rsid w:val="00010E0F"/>
    <w:rsid w:val="00012F11"/>
    <w:rsid w:val="00015223"/>
    <w:rsid w:val="0001526E"/>
    <w:rsid w:val="00020244"/>
    <w:rsid w:val="000202D2"/>
    <w:rsid w:val="00021005"/>
    <w:rsid w:val="000213D8"/>
    <w:rsid w:val="00021F44"/>
    <w:rsid w:val="0002222E"/>
    <w:rsid w:val="00031FD2"/>
    <w:rsid w:val="000323D2"/>
    <w:rsid w:val="00033255"/>
    <w:rsid w:val="0003614C"/>
    <w:rsid w:val="0003700E"/>
    <w:rsid w:val="00037EA0"/>
    <w:rsid w:val="00037EC5"/>
    <w:rsid w:val="000408BE"/>
    <w:rsid w:val="00040ADC"/>
    <w:rsid w:val="00041360"/>
    <w:rsid w:val="00042DB4"/>
    <w:rsid w:val="00044082"/>
    <w:rsid w:val="00045EBF"/>
    <w:rsid w:val="00046AED"/>
    <w:rsid w:val="000477C8"/>
    <w:rsid w:val="0005133B"/>
    <w:rsid w:val="00051EF1"/>
    <w:rsid w:val="000524ED"/>
    <w:rsid w:val="00052E83"/>
    <w:rsid w:val="00053CDB"/>
    <w:rsid w:val="0005627A"/>
    <w:rsid w:val="00057193"/>
    <w:rsid w:val="0005757A"/>
    <w:rsid w:val="00060B51"/>
    <w:rsid w:val="00063526"/>
    <w:rsid w:val="00063C99"/>
    <w:rsid w:val="00066DF5"/>
    <w:rsid w:val="00067FE1"/>
    <w:rsid w:val="000703D2"/>
    <w:rsid w:val="00070B4F"/>
    <w:rsid w:val="00072CB3"/>
    <w:rsid w:val="000740C7"/>
    <w:rsid w:val="00077CC0"/>
    <w:rsid w:val="000819B0"/>
    <w:rsid w:val="00081D71"/>
    <w:rsid w:val="00084D19"/>
    <w:rsid w:val="00085B42"/>
    <w:rsid w:val="00085F89"/>
    <w:rsid w:val="00086E20"/>
    <w:rsid w:val="00086F7A"/>
    <w:rsid w:val="000878AD"/>
    <w:rsid w:val="00087AFE"/>
    <w:rsid w:val="00087D8C"/>
    <w:rsid w:val="00092748"/>
    <w:rsid w:val="00092950"/>
    <w:rsid w:val="000934DC"/>
    <w:rsid w:val="0009449C"/>
    <w:rsid w:val="00094D73"/>
    <w:rsid w:val="00096C0E"/>
    <w:rsid w:val="000976D3"/>
    <w:rsid w:val="000A0E60"/>
    <w:rsid w:val="000A1376"/>
    <w:rsid w:val="000A1DC6"/>
    <w:rsid w:val="000A2A6D"/>
    <w:rsid w:val="000A2AD4"/>
    <w:rsid w:val="000A310A"/>
    <w:rsid w:val="000A5189"/>
    <w:rsid w:val="000A5A32"/>
    <w:rsid w:val="000A7721"/>
    <w:rsid w:val="000B358C"/>
    <w:rsid w:val="000B3654"/>
    <w:rsid w:val="000B466D"/>
    <w:rsid w:val="000B5461"/>
    <w:rsid w:val="000B5472"/>
    <w:rsid w:val="000C0B20"/>
    <w:rsid w:val="000C1C55"/>
    <w:rsid w:val="000C27B6"/>
    <w:rsid w:val="000C3D97"/>
    <w:rsid w:val="000C48C1"/>
    <w:rsid w:val="000C4EAB"/>
    <w:rsid w:val="000C5022"/>
    <w:rsid w:val="000C69C4"/>
    <w:rsid w:val="000C7ABA"/>
    <w:rsid w:val="000D0321"/>
    <w:rsid w:val="000D27CD"/>
    <w:rsid w:val="000E2920"/>
    <w:rsid w:val="000E3014"/>
    <w:rsid w:val="000E524F"/>
    <w:rsid w:val="000E67E6"/>
    <w:rsid w:val="000E6A9C"/>
    <w:rsid w:val="000F0FBE"/>
    <w:rsid w:val="000F188E"/>
    <w:rsid w:val="000F3E30"/>
    <w:rsid w:val="000F6804"/>
    <w:rsid w:val="000F7615"/>
    <w:rsid w:val="000F7CCD"/>
    <w:rsid w:val="00100140"/>
    <w:rsid w:val="00100145"/>
    <w:rsid w:val="001035A7"/>
    <w:rsid w:val="001055C2"/>
    <w:rsid w:val="00106129"/>
    <w:rsid w:val="0010677D"/>
    <w:rsid w:val="001077CA"/>
    <w:rsid w:val="00107C07"/>
    <w:rsid w:val="00110627"/>
    <w:rsid w:val="00112DEB"/>
    <w:rsid w:val="001149C9"/>
    <w:rsid w:val="00115391"/>
    <w:rsid w:val="00122868"/>
    <w:rsid w:val="00122D1C"/>
    <w:rsid w:val="001241A4"/>
    <w:rsid w:val="00124411"/>
    <w:rsid w:val="00124D8D"/>
    <w:rsid w:val="001260A0"/>
    <w:rsid w:val="00126117"/>
    <w:rsid w:val="00126C9D"/>
    <w:rsid w:val="00127F01"/>
    <w:rsid w:val="0013020B"/>
    <w:rsid w:val="001316F7"/>
    <w:rsid w:val="001327CF"/>
    <w:rsid w:val="00133FE1"/>
    <w:rsid w:val="00135F1E"/>
    <w:rsid w:val="00136735"/>
    <w:rsid w:val="00140316"/>
    <w:rsid w:val="00140323"/>
    <w:rsid w:val="001418BD"/>
    <w:rsid w:val="00141B91"/>
    <w:rsid w:val="0014212D"/>
    <w:rsid w:val="001423D3"/>
    <w:rsid w:val="00144896"/>
    <w:rsid w:val="00144958"/>
    <w:rsid w:val="00145A7E"/>
    <w:rsid w:val="0014795F"/>
    <w:rsid w:val="00150CC6"/>
    <w:rsid w:val="001511D0"/>
    <w:rsid w:val="00152169"/>
    <w:rsid w:val="001542F8"/>
    <w:rsid w:val="00154B97"/>
    <w:rsid w:val="0015681F"/>
    <w:rsid w:val="00156CAF"/>
    <w:rsid w:val="00157829"/>
    <w:rsid w:val="0016038B"/>
    <w:rsid w:val="0016068C"/>
    <w:rsid w:val="00161778"/>
    <w:rsid w:val="00162254"/>
    <w:rsid w:val="00162D84"/>
    <w:rsid w:val="001633D5"/>
    <w:rsid w:val="001640D3"/>
    <w:rsid w:val="00164E8F"/>
    <w:rsid w:val="001654DB"/>
    <w:rsid w:val="0016568A"/>
    <w:rsid w:val="00166FE2"/>
    <w:rsid w:val="0017024A"/>
    <w:rsid w:val="00170393"/>
    <w:rsid w:val="001708CC"/>
    <w:rsid w:val="0017157D"/>
    <w:rsid w:val="00171DC3"/>
    <w:rsid w:val="0017213F"/>
    <w:rsid w:val="0017309A"/>
    <w:rsid w:val="00175BBA"/>
    <w:rsid w:val="00176E89"/>
    <w:rsid w:val="00177503"/>
    <w:rsid w:val="001803C3"/>
    <w:rsid w:val="0018097F"/>
    <w:rsid w:val="00180FC7"/>
    <w:rsid w:val="00181C18"/>
    <w:rsid w:val="001824A0"/>
    <w:rsid w:val="00184FD2"/>
    <w:rsid w:val="001869A1"/>
    <w:rsid w:val="00190F44"/>
    <w:rsid w:val="00191BB5"/>
    <w:rsid w:val="00191F8A"/>
    <w:rsid w:val="00192CE2"/>
    <w:rsid w:val="00192E48"/>
    <w:rsid w:val="001940D4"/>
    <w:rsid w:val="00194740"/>
    <w:rsid w:val="0019486F"/>
    <w:rsid w:val="00197DDE"/>
    <w:rsid w:val="001A00EC"/>
    <w:rsid w:val="001A1AD4"/>
    <w:rsid w:val="001A4F9A"/>
    <w:rsid w:val="001A4FA1"/>
    <w:rsid w:val="001A4FF5"/>
    <w:rsid w:val="001A5660"/>
    <w:rsid w:val="001A5FFA"/>
    <w:rsid w:val="001A6813"/>
    <w:rsid w:val="001A73EC"/>
    <w:rsid w:val="001B32AB"/>
    <w:rsid w:val="001B4A11"/>
    <w:rsid w:val="001B58E5"/>
    <w:rsid w:val="001B62BF"/>
    <w:rsid w:val="001B7311"/>
    <w:rsid w:val="001B7F37"/>
    <w:rsid w:val="001C2CF1"/>
    <w:rsid w:val="001C3722"/>
    <w:rsid w:val="001C505F"/>
    <w:rsid w:val="001C7030"/>
    <w:rsid w:val="001C7302"/>
    <w:rsid w:val="001C7B4C"/>
    <w:rsid w:val="001D0712"/>
    <w:rsid w:val="001D17F3"/>
    <w:rsid w:val="001D35B6"/>
    <w:rsid w:val="001D4165"/>
    <w:rsid w:val="001D743B"/>
    <w:rsid w:val="001D7EDF"/>
    <w:rsid w:val="001E1249"/>
    <w:rsid w:val="001E35EB"/>
    <w:rsid w:val="001E4ECB"/>
    <w:rsid w:val="001F1786"/>
    <w:rsid w:val="001F1F76"/>
    <w:rsid w:val="001F57CC"/>
    <w:rsid w:val="001F5AEC"/>
    <w:rsid w:val="001F667D"/>
    <w:rsid w:val="001F7AF5"/>
    <w:rsid w:val="00201898"/>
    <w:rsid w:val="002026DE"/>
    <w:rsid w:val="0020370A"/>
    <w:rsid w:val="00204085"/>
    <w:rsid w:val="002041C5"/>
    <w:rsid w:val="002064E5"/>
    <w:rsid w:val="0020719E"/>
    <w:rsid w:val="002078FC"/>
    <w:rsid w:val="00210796"/>
    <w:rsid w:val="00212193"/>
    <w:rsid w:val="002123D8"/>
    <w:rsid w:val="002134AE"/>
    <w:rsid w:val="002134D1"/>
    <w:rsid w:val="00215027"/>
    <w:rsid w:val="002217A8"/>
    <w:rsid w:val="002243DA"/>
    <w:rsid w:val="002252E4"/>
    <w:rsid w:val="00225EB4"/>
    <w:rsid w:val="00226231"/>
    <w:rsid w:val="0022730D"/>
    <w:rsid w:val="0022740E"/>
    <w:rsid w:val="00227930"/>
    <w:rsid w:val="00227F2D"/>
    <w:rsid w:val="00232F38"/>
    <w:rsid w:val="00234786"/>
    <w:rsid w:val="00235B2C"/>
    <w:rsid w:val="00235C6B"/>
    <w:rsid w:val="00236B26"/>
    <w:rsid w:val="002404DF"/>
    <w:rsid w:val="00242219"/>
    <w:rsid w:val="0024402E"/>
    <w:rsid w:val="0024454D"/>
    <w:rsid w:val="0024613F"/>
    <w:rsid w:val="00250A63"/>
    <w:rsid w:val="00250E8A"/>
    <w:rsid w:val="00250E99"/>
    <w:rsid w:val="00251819"/>
    <w:rsid w:val="00254252"/>
    <w:rsid w:val="00254A97"/>
    <w:rsid w:val="00255506"/>
    <w:rsid w:val="00255C3E"/>
    <w:rsid w:val="00256604"/>
    <w:rsid w:val="0025697F"/>
    <w:rsid w:val="00256DD1"/>
    <w:rsid w:val="00257870"/>
    <w:rsid w:val="00260249"/>
    <w:rsid w:val="002607AD"/>
    <w:rsid w:val="00260DB0"/>
    <w:rsid w:val="002700DA"/>
    <w:rsid w:val="00270247"/>
    <w:rsid w:val="00270D5E"/>
    <w:rsid w:val="00271B4B"/>
    <w:rsid w:val="00271C69"/>
    <w:rsid w:val="00273D8D"/>
    <w:rsid w:val="002751DB"/>
    <w:rsid w:val="00275758"/>
    <w:rsid w:val="00277D3A"/>
    <w:rsid w:val="002817A9"/>
    <w:rsid w:val="002835DA"/>
    <w:rsid w:val="00285786"/>
    <w:rsid w:val="00285F38"/>
    <w:rsid w:val="0028746D"/>
    <w:rsid w:val="00287939"/>
    <w:rsid w:val="002902B5"/>
    <w:rsid w:val="0029160E"/>
    <w:rsid w:val="00292121"/>
    <w:rsid w:val="00293338"/>
    <w:rsid w:val="002939E5"/>
    <w:rsid w:val="00293BBE"/>
    <w:rsid w:val="00295D4E"/>
    <w:rsid w:val="002967D3"/>
    <w:rsid w:val="00296A18"/>
    <w:rsid w:val="0029728D"/>
    <w:rsid w:val="002A06A4"/>
    <w:rsid w:val="002A3AF8"/>
    <w:rsid w:val="002A3F62"/>
    <w:rsid w:val="002A4711"/>
    <w:rsid w:val="002A56C1"/>
    <w:rsid w:val="002B17D2"/>
    <w:rsid w:val="002B34DB"/>
    <w:rsid w:val="002B363A"/>
    <w:rsid w:val="002B5279"/>
    <w:rsid w:val="002B602D"/>
    <w:rsid w:val="002B6337"/>
    <w:rsid w:val="002B6E17"/>
    <w:rsid w:val="002B6FFF"/>
    <w:rsid w:val="002B7E05"/>
    <w:rsid w:val="002B7F58"/>
    <w:rsid w:val="002C1876"/>
    <w:rsid w:val="002C1AC5"/>
    <w:rsid w:val="002C1EBF"/>
    <w:rsid w:val="002C2A8C"/>
    <w:rsid w:val="002C3C8C"/>
    <w:rsid w:val="002C4DBF"/>
    <w:rsid w:val="002C4E62"/>
    <w:rsid w:val="002C4FAB"/>
    <w:rsid w:val="002C68B6"/>
    <w:rsid w:val="002C71D5"/>
    <w:rsid w:val="002D0AA5"/>
    <w:rsid w:val="002D0F98"/>
    <w:rsid w:val="002D1F06"/>
    <w:rsid w:val="002D2C52"/>
    <w:rsid w:val="002D4703"/>
    <w:rsid w:val="002D67CA"/>
    <w:rsid w:val="002D6E88"/>
    <w:rsid w:val="002E019A"/>
    <w:rsid w:val="002E03AC"/>
    <w:rsid w:val="002E0625"/>
    <w:rsid w:val="002E0D7A"/>
    <w:rsid w:val="002E11C8"/>
    <w:rsid w:val="002E51C3"/>
    <w:rsid w:val="002E53E6"/>
    <w:rsid w:val="002E5D43"/>
    <w:rsid w:val="002F0413"/>
    <w:rsid w:val="002F0EF0"/>
    <w:rsid w:val="002F2990"/>
    <w:rsid w:val="002F3105"/>
    <w:rsid w:val="002F342B"/>
    <w:rsid w:val="002F3AD2"/>
    <w:rsid w:val="002F46ED"/>
    <w:rsid w:val="002F78A3"/>
    <w:rsid w:val="003012D1"/>
    <w:rsid w:val="00301C4C"/>
    <w:rsid w:val="0030349C"/>
    <w:rsid w:val="00303946"/>
    <w:rsid w:val="003045F4"/>
    <w:rsid w:val="00304675"/>
    <w:rsid w:val="0030652D"/>
    <w:rsid w:val="003071E0"/>
    <w:rsid w:val="00310A81"/>
    <w:rsid w:val="00310B03"/>
    <w:rsid w:val="00312543"/>
    <w:rsid w:val="0031439E"/>
    <w:rsid w:val="003144BE"/>
    <w:rsid w:val="003161A6"/>
    <w:rsid w:val="0031678E"/>
    <w:rsid w:val="00317C15"/>
    <w:rsid w:val="0032136C"/>
    <w:rsid w:val="00322450"/>
    <w:rsid w:val="003228F3"/>
    <w:rsid w:val="00323095"/>
    <w:rsid w:val="00323178"/>
    <w:rsid w:val="00323D45"/>
    <w:rsid w:val="003240EF"/>
    <w:rsid w:val="0032582E"/>
    <w:rsid w:val="00326858"/>
    <w:rsid w:val="00326BED"/>
    <w:rsid w:val="003275C8"/>
    <w:rsid w:val="00327B64"/>
    <w:rsid w:val="00327E96"/>
    <w:rsid w:val="00330773"/>
    <w:rsid w:val="00332BA8"/>
    <w:rsid w:val="00332CDA"/>
    <w:rsid w:val="00334041"/>
    <w:rsid w:val="003354D2"/>
    <w:rsid w:val="00335A05"/>
    <w:rsid w:val="00343682"/>
    <w:rsid w:val="00351596"/>
    <w:rsid w:val="003522C5"/>
    <w:rsid w:val="003546D8"/>
    <w:rsid w:val="00354E6D"/>
    <w:rsid w:val="0035617F"/>
    <w:rsid w:val="00356AC3"/>
    <w:rsid w:val="0035728E"/>
    <w:rsid w:val="00360659"/>
    <w:rsid w:val="00360C2F"/>
    <w:rsid w:val="0036191A"/>
    <w:rsid w:val="003639EB"/>
    <w:rsid w:val="003645BA"/>
    <w:rsid w:val="0036774C"/>
    <w:rsid w:val="00370489"/>
    <w:rsid w:val="00371107"/>
    <w:rsid w:val="00371E3C"/>
    <w:rsid w:val="00371FB0"/>
    <w:rsid w:val="003723F0"/>
    <w:rsid w:val="0037272C"/>
    <w:rsid w:val="00372A22"/>
    <w:rsid w:val="00373683"/>
    <w:rsid w:val="00375DF4"/>
    <w:rsid w:val="0037793A"/>
    <w:rsid w:val="0038100D"/>
    <w:rsid w:val="00381A38"/>
    <w:rsid w:val="00381B64"/>
    <w:rsid w:val="00383CE2"/>
    <w:rsid w:val="00385444"/>
    <w:rsid w:val="00385575"/>
    <w:rsid w:val="003873DB"/>
    <w:rsid w:val="003901D8"/>
    <w:rsid w:val="00390BF6"/>
    <w:rsid w:val="00391B50"/>
    <w:rsid w:val="003926F0"/>
    <w:rsid w:val="00393691"/>
    <w:rsid w:val="00393A24"/>
    <w:rsid w:val="0039416F"/>
    <w:rsid w:val="003941CE"/>
    <w:rsid w:val="003942D8"/>
    <w:rsid w:val="00394510"/>
    <w:rsid w:val="00397C46"/>
    <w:rsid w:val="003A23A9"/>
    <w:rsid w:val="003A29BF"/>
    <w:rsid w:val="003A3086"/>
    <w:rsid w:val="003A33B1"/>
    <w:rsid w:val="003A35A7"/>
    <w:rsid w:val="003A4220"/>
    <w:rsid w:val="003A73C4"/>
    <w:rsid w:val="003A79BE"/>
    <w:rsid w:val="003A7B44"/>
    <w:rsid w:val="003B360C"/>
    <w:rsid w:val="003B3C27"/>
    <w:rsid w:val="003B3D89"/>
    <w:rsid w:val="003B4609"/>
    <w:rsid w:val="003B5525"/>
    <w:rsid w:val="003B5916"/>
    <w:rsid w:val="003B65E3"/>
    <w:rsid w:val="003B68AC"/>
    <w:rsid w:val="003B762D"/>
    <w:rsid w:val="003B7962"/>
    <w:rsid w:val="003B7D53"/>
    <w:rsid w:val="003C0E25"/>
    <w:rsid w:val="003C0E61"/>
    <w:rsid w:val="003C1E21"/>
    <w:rsid w:val="003C2E8E"/>
    <w:rsid w:val="003C413B"/>
    <w:rsid w:val="003C4FBD"/>
    <w:rsid w:val="003C615D"/>
    <w:rsid w:val="003C6BC6"/>
    <w:rsid w:val="003C762C"/>
    <w:rsid w:val="003C794F"/>
    <w:rsid w:val="003C7B32"/>
    <w:rsid w:val="003C7B58"/>
    <w:rsid w:val="003C7BFB"/>
    <w:rsid w:val="003C7C06"/>
    <w:rsid w:val="003C7F13"/>
    <w:rsid w:val="003D244F"/>
    <w:rsid w:val="003D2533"/>
    <w:rsid w:val="003D287A"/>
    <w:rsid w:val="003D541F"/>
    <w:rsid w:val="003D5D27"/>
    <w:rsid w:val="003D7076"/>
    <w:rsid w:val="003E09A1"/>
    <w:rsid w:val="003E0D86"/>
    <w:rsid w:val="003E0FC8"/>
    <w:rsid w:val="003E1F26"/>
    <w:rsid w:val="003E3C86"/>
    <w:rsid w:val="003E40DA"/>
    <w:rsid w:val="003E4352"/>
    <w:rsid w:val="003E6629"/>
    <w:rsid w:val="003E69E8"/>
    <w:rsid w:val="003E6DFC"/>
    <w:rsid w:val="003F0959"/>
    <w:rsid w:val="003F4018"/>
    <w:rsid w:val="003F4D8A"/>
    <w:rsid w:val="0040284B"/>
    <w:rsid w:val="00403486"/>
    <w:rsid w:val="00403EEF"/>
    <w:rsid w:val="004043C5"/>
    <w:rsid w:val="00404FFF"/>
    <w:rsid w:val="00405E2F"/>
    <w:rsid w:val="00406AD6"/>
    <w:rsid w:val="00407303"/>
    <w:rsid w:val="00407376"/>
    <w:rsid w:val="004113D6"/>
    <w:rsid w:val="004120F9"/>
    <w:rsid w:val="00413C62"/>
    <w:rsid w:val="00414C93"/>
    <w:rsid w:val="00415002"/>
    <w:rsid w:val="00417CF3"/>
    <w:rsid w:val="00420D81"/>
    <w:rsid w:val="004238B2"/>
    <w:rsid w:val="00423CEE"/>
    <w:rsid w:val="00424AEA"/>
    <w:rsid w:val="004257E1"/>
    <w:rsid w:val="00426D3D"/>
    <w:rsid w:val="00427196"/>
    <w:rsid w:val="00431B4D"/>
    <w:rsid w:val="0043246D"/>
    <w:rsid w:val="00434B95"/>
    <w:rsid w:val="004362A7"/>
    <w:rsid w:val="004401F6"/>
    <w:rsid w:val="004433A8"/>
    <w:rsid w:val="00443ECF"/>
    <w:rsid w:val="00444B50"/>
    <w:rsid w:val="00444BED"/>
    <w:rsid w:val="00445552"/>
    <w:rsid w:val="004463A7"/>
    <w:rsid w:val="00447485"/>
    <w:rsid w:val="00447916"/>
    <w:rsid w:val="004518BA"/>
    <w:rsid w:val="00451ED6"/>
    <w:rsid w:val="00452BD7"/>
    <w:rsid w:val="00452E23"/>
    <w:rsid w:val="00453D41"/>
    <w:rsid w:val="004544DB"/>
    <w:rsid w:val="004557E8"/>
    <w:rsid w:val="00456969"/>
    <w:rsid w:val="00457881"/>
    <w:rsid w:val="00457A46"/>
    <w:rsid w:val="004603ED"/>
    <w:rsid w:val="004631EA"/>
    <w:rsid w:val="00464B01"/>
    <w:rsid w:val="004701FD"/>
    <w:rsid w:val="00470E68"/>
    <w:rsid w:val="004713B2"/>
    <w:rsid w:val="00472E74"/>
    <w:rsid w:val="0047411C"/>
    <w:rsid w:val="004777F8"/>
    <w:rsid w:val="0047799F"/>
    <w:rsid w:val="0048115B"/>
    <w:rsid w:val="004835F0"/>
    <w:rsid w:val="0048450D"/>
    <w:rsid w:val="0048631B"/>
    <w:rsid w:val="00486C77"/>
    <w:rsid w:val="004874E3"/>
    <w:rsid w:val="0049043C"/>
    <w:rsid w:val="00490609"/>
    <w:rsid w:val="00491232"/>
    <w:rsid w:val="00491F90"/>
    <w:rsid w:val="004932CD"/>
    <w:rsid w:val="004938F3"/>
    <w:rsid w:val="00493D1A"/>
    <w:rsid w:val="00494544"/>
    <w:rsid w:val="00494547"/>
    <w:rsid w:val="00494959"/>
    <w:rsid w:val="00494A93"/>
    <w:rsid w:val="00494D6C"/>
    <w:rsid w:val="004951C1"/>
    <w:rsid w:val="00496B77"/>
    <w:rsid w:val="004A0112"/>
    <w:rsid w:val="004A2C0D"/>
    <w:rsid w:val="004A330F"/>
    <w:rsid w:val="004A4843"/>
    <w:rsid w:val="004A73EC"/>
    <w:rsid w:val="004A7D2D"/>
    <w:rsid w:val="004B0520"/>
    <w:rsid w:val="004B155B"/>
    <w:rsid w:val="004B17F1"/>
    <w:rsid w:val="004B1C77"/>
    <w:rsid w:val="004B1C8A"/>
    <w:rsid w:val="004B375E"/>
    <w:rsid w:val="004B389D"/>
    <w:rsid w:val="004B68A5"/>
    <w:rsid w:val="004B7C03"/>
    <w:rsid w:val="004C42F0"/>
    <w:rsid w:val="004C5237"/>
    <w:rsid w:val="004C53FB"/>
    <w:rsid w:val="004C6DD3"/>
    <w:rsid w:val="004D137C"/>
    <w:rsid w:val="004D14DC"/>
    <w:rsid w:val="004D2120"/>
    <w:rsid w:val="004D2D78"/>
    <w:rsid w:val="004D2E36"/>
    <w:rsid w:val="004D44C1"/>
    <w:rsid w:val="004D4C1A"/>
    <w:rsid w:val="004D5249"/>
    <w:rsid w:val="004D6A24"/>
    <w:rsid w:val="004D6E28"/>
    <w:rsid w:val="004D73E8"/>
    <w:rsid w:val="004D7A6E"/>
    <w:rsid w:val="004E23A8"/>
    <w:rsid w:val="004E2616"/>
    <w:rsid w:val="004E3FA3"/>
    <w:rsid w:val="004E43EA"/>
    <w:rsid w:val="004E4AB0"/>
    <w:rsid w:val="004E5B9D"/>
    <w:rsid w:val="004E62DF"/>
    <w:rsid w:val="004E6A2A"/>
    <w:rsid w:val="004E6B92"/>
    <w:rsid w:val="004E703C"/>
    <w:rsid w:val="004E70FA"/>
    <w:rsid w:val="004E7C60"/>
    <w:rsid w:val="004F0B97"/>
    <w:rsid w:val="004F0C4A"/>
    <w:rsid w:val="004F1C24"/>
    <w:rsid w:val="004F2ACD"/>
    <w:rsid w:val="004F3161"/>
    <w:rsid w:val="004F375D"/>
    <w:rsid w:val="004F4325"/>
    <w:rsid w:val="004F5D30"/>
    <w:rsid w:val="00500121"/>
    <w:rsid w:val="00500365"/>
    <w:rsid w:val="00501722"/>
    <w:rsid w:val="00504F11"/>
    <w:rsid w:val="005059D7"/>
    <w:rsid w:val="005064DA"/>
    <w:rsid w:val="005065FC"/>
    <w:rsid w:val="00506FFF"/>
    <w:rsid w:val="00507FBD"/>
    <w:rsid w:val="005115A2"/>
    <w:rsid w:val="005115BD"/>
    <w:rsid w:val="00511780"/>
    <w:rsid w:val="0051384D"/>
    <w:rsid w:val="005159F0"/>
    <w:rsid w:val="00516518"/>
    <w:rsid w:val="00516AD2"/>
    <w:rsid w:val="00517A11"/>
    <w:rsid w:val="00517A8F"/>
    <w:rsid w:val="00517F49"/>
    <w:rsid w:val="00521617"/>
    <w:rsid w:val="00521814"/>
    <w:rsid w:val="00521ADC"/>
    <w:rsid w:val="00521E1E"/>
    <w:rsid w:val="00523454"/>
    <w:rsid w:val="00525237"/>
    <w:rsid w:val="00526121"/>
    <w:rsid w:val="0052654D"/>
    <w:rsid w:val="00527DC7"/>
    <w:rsid w:val="005305C3"/>
    <w:rsid w:val="00530681"/>
    <w:rsid w:val="005315B3"/>
    <w:rsid w:val="00532B4A"/>
    <w:rsid w:val="00534A4C"/>
    <w:rsid w:val="00535A01"/>
    <w:rsid w:val="005366D1"/>
    <w:rsid w:val="00536F66"/>
    <w:rsid w:val="0053750C"/>
    <w:rsid w:val="00540EA0"/>
    <w:rsid w:val="0054410A"/>
    <w:rsid w:val="00544237"/>
    <w:rsid w:val="0054557C"/>
    <w:rsid w:val="0055256E"/>
    <w:rsid w:val="00552EE8"/>
    <w:rsid w:val="00553629"/>
    <w:rsid w:val="005537E8"/>
    <w:rsid w:val="00553EB4"/>
    <w:rsid w:val="00554519"/>
    <w:rsid w:val="00554C0E"/>
    <w:rsid w:val="00556E7D"/>
    <w:rsid w:val="00557C99"/>
    <w:rsid w:val="00560056"/>
    <w:rsid w:val="0056040A"/>
    <w:rsid w:val="005617F4"/>
    <w:rsid w:val="00562088"/>
    <w:rsid w:val="00564381"/>
    <w:rsid w:val="0056463B"/>
    <w:rsid w:val="00565BCC"/>
    <w:rsid w:val="00566531"/>
    <w:rsid w:val="00566A73"/>
    <w:rsid w:val="00573260"/>
    <w:rsid w:val="00573A2F"/>
    <w:rsid w:val="00573EAC"/>
    <w:rsid w:val="005757A8"/>
    <w:rsid w:val="00577268"/>
    <w:rsid w:val="00580686"/>
    <w:rsid w:val="00581ACE"/>
    <w:rsid w:val="00581CFC"/>
    <w:rsid w:val="00582D4C"/>
    <w:rsid w:val="00584876"/>
    <w:rsid w:val="0058554F"/>
    <w:rsid w:val="00585FAD"/>
    <w:rsid w:val="00586633"/>
    <w:rsid w:val="00587AA4"/>
    <w:rsid w:val="00591FE8"/>
    <w:rsid w:val="0059335D"/>
    <w:rsid w:val="0059362F"/>
    <w:rsid w:val="005938E9"/>
    <w:rsid w:val="00593E44"/>
    <w:rsid w:val="005947AD"/>
    <w:rsid w:val="00597259"/>
    <w:rsid w:val="005973D9"/>
    <w:rsid w:val="005978F0"/>
    <w:rsid w:val="005A20E3"/>
    <w:rsid w:val="005A3E88"/>
    <w:rsid w:val="005A415C"/>
    <w:rsid w:val="005A4DD3"/>
    <w:rsid w:val="005A60D6"/>
    <w:rsid w:val="005A6809"/>
    <w:rsid w:val="005A6910"/>
    <w:rsid w:val="005A6CEC"/>
    <w:rsid w:val="005A6D41"/>
    <w:rsid w:val="005A7FC8"/>
    <w:rsid w:val="005B0275"/>
    <w:rsid w:val="005B13FF"/>
    <w:rsid w:val="005B18AA"/>
    <w:rsid w:val="005B1C34"/>
    <w:rsid w:val="005B2134"/>
    <w:rsid w:val="005B3E13"/>
    <w:rsid w:val="005B4572"/>
    <w:rsid w:val="005B5525"/>
    <w:rsid w:val="005B55F9"/>
    <w:rsid w:val="005B6AB3"/>
    <w:rsid w:val="005B7351"/>
    <w:rsid w:val="005B7E2C"/>
    <w:rsid w:val="005C0C09"/>
    <w:rsid w:val="005C3EB8"/>
    <w:rsid w:val="005C5A20"/>
    <w:rsid w:val="005D1457"/>
    <w:rsid w:val="005D18A3"/>
    <w:rsid w:val="005D19CE"/>
    <w:rsid w:val="005D7DE5"/>
    <w:rsid w:val="005E21B5"/>
    <w:rsid w:val="005E2819"/>
    <w:rsid w:val="005E407D"/>
    <w:rsid w:val="005E4F76"/>
    <w:rsid w:val="005F11DD"/>
    <w:rsid w:val="005F387E"/>
    <w:rsid w:val="005F5013"/>
    <w:rsid w:val="005F5104"/>
    <w:rsid w:val="005F52E9"/>
    <w:rsid w:val="005F5C5B"/>
    <w:rsid w:val="005F5DDD"/>
    <w:rsid w:val="005F652C"/>
    <w:rsid w:val="005F770C"/>
    <w:rsid w:val="005F79A7"/>
    <w:rsid w:val="005F7C23"/>
    <w:rsid w:val="00602C67"/>
    <w:rsid w:val="00605C8F"/>
    <w:rsid w:val="00607B34"/>
    <w:rsid w:val="00611D78"/>
    <w:rsid w:val="0061558E"/>
    <w:rsid w:val="0061619F"/>
    <w:rsid w:val="00616B7B"/>
    <w:rsid w:val="00616E70"/>
    <w:rsid w:val="00617C8A"/>
    <w:rsid w:val="006205F6"/>
    <w:rsid w:val="00620920"/>
    <w:rsid w:val="00620BE1"/>
    <w:rsid w:val="00622629"/>
    <w:rsid w:val="0062310E"/>
    <w:rsid w:val="00623F5A"/>
    <w:rsid w:val="00624770"/>
    <w:rsid w:val="00625FE1"/>
    <w:rsid w:val="00626DB7"/>
    <w:rsid w:val="00631C5D"/>
    <w:rsid w:val="006338C7"/>
    <w:rsid w:val="0063538B"/>
    <w:rsid w:val="006361EE"/>
    <w:rsid w:val="00641057"/>
    <w:rsid w:val="00642294"/>
    <w:rsid w:val="00642B19"/>
    <w:rsid w:val="0064485F"/>
    <w:rsid w:val="00644D47"/>
    <w:rsid w:val="00644F12"/>
    <w:rsid w:val="00647003"/>
    <w:rsid w:val="006471AD"/>
    <w:rsid w:val="00650D4D"/>
    <w:rsid w:val="00655D2D"/>
    <w:rsid w:val="00655EEF"/>
    <w:rsid w:val="006566C9"/>
    <w:rsid w:val="00657315"/>
    <w:rsid w:val="0066217B"/>
    <w:rsid w:val="006628C0"/>
    <w:rsid w:val="00663343"/>
    <w:rsid w:val="0066348B"/>
    <w:rsid w:val="00663778"/>
    <w:rsid w:val="00665DEC"/>
    <w:rsid w:val="00666F3C"/>
    <w:rsid w:val="006674DC"/>
    <w:rsid w:val="0066795F"/>
    <w:rsid w:val="006700B6"/>
    <w:rsid w:val="006725E5"/>
    <w:rsid w:val="006728FC"/>
    <w:rsid w:val="00672A2D"/>
    <w:rsid w:val="00672ACF"/>
    <w:rsid w:val="00673152"/>
    <w:rsid w:val="0067425F"/>
    <w:rsid w:val="006768F7"/>
    <w:rsid w:val="00676961"/>
    <w:rsid w:val="00676E59"/>
    <w:rsid w:val="006802C9"/>
    <w:rsid w:val="00680859"/>
    <w:rsid w:val="00681E9C"/>
    <w:rsid w:val="00682E4F"/>
    <w:rsid w:val="00683746"/>
    <w:rsid w:val="006840BD"/>
    <w:rsid w:val="00684840"/>
    <w:rsid w:val="00684C8E"/>
    <w:rsid w:val="0068547C"/>
    <w:rsid w:val="006854FB"/>
    <w:rsid w:val="00686317"/>
    <w:rsid w:val="006867B6"/>
    <w:rsid w:val="0068694B"/>
    <w:rsid w:val="006873EF"/>
    <w:rsid w:val="0069182A"/>
    <w:rsid w:val="00692DCE"/>
    <w:rsid w:val="006936B2"/>
    <w:rsid w:val="00693E8B"/>
    <w:rsid w:val="0069517F"/>
    <w:rsid w:val="006A0A2E"/>
    <w:rsid w:val="006A3F7D"/>
    <w:rsid w:val="006A4211"/>
    <w:rsid w:val="006A4B8F"/>
    <w:rsid w:val="006A4FB1"/>
    <w:rsid w:val="006A6118"/>
    <w:rsid w:val="006A6678"/>
    <w:rsid w:val="006A7826"/>
    <w:rsid w:val="006B0549"/>
    <w:rsid w:val="006B0AE0"/>
    <w:rsid w:val="006B2006"/>
    <w:rsid w:val="006B3003"/>
    <w:rsid w:val="006B3777"/>
    <w:rsid w:val="006B49C3"/>
    <w:rsid w:val="006B61E5"/>
    <w:rsid w:val="006C0B26"/>
    <w:rsid w:val="006C332D"/>
    <w:rsid w:val="006C4A35"/>
    <w:rsid w:val="006C4E7A"/>
    <w:rsid w:val="006C6EDE"/>
    <w:rsid w:val="006C700F"/>
    <w:rsid w:val="006C797D"/>
    <w:rsid w:val="006D263E"/>
    <w:rsid w:val="006D2F76"/>
    <w:rsid w:val="006D457A"/>
    <w:rsid w:val="006D55BE"/>
    <w:rsid w:val="006D5731"/>
    <w:rsid w:val="006D67BC"/>
    <w:rsid w:val="006D6C94"/>
    <w:rsid w:val="006D7E45"/>
    <w:rsid w:val="006E0057"/>
    <w:rsid w:val="006E0B9E"/>
    <w:rsid w:val="006E297B"/>
    <w:rsid w:val="006E29C7"/>
    <w:rsid w:val="006E2C24"/>
    <w:rsid w:val="006E48C0"/>
    <w:rsid w:val="006E4FF1"/>
    <w:rsid w:val="006E5473"/>
    <w:rsid w:val="006F0ADF"/>
    <w:rsid w:val="006F0FB0"/>
    <w:rsid w:val="006F195E"/>
    <w:rsid w:val="006F1E68"/>
    <w:rsid w:val="006F2C85"/>
    <w:rsid w:val="006F39D8"/>
    <w:rsid w:val="006F5620"/>
    <w:rsid w:val="006F6720"/>
    <w:rsid w:val="006F7F62"/>
    <w:rsid w:val="007006F5"/>
    <w:rsid w:val="00701E12"/>
    <w:rsid w:val="00704011"/>
    <w:rsid w:val="007046BD"/>
    <w:rsid w:val="0070479F"/>
    <w:rsid w:val="00704B65"/>
    <w:rsid w:val="00704E75"/>
    <w:rsid w:val="00705F14"/>
    <w:rsid w:val="00706A8D"/>
    <w:rsid w:val="00706DE9"/>
    <w:rsid w:val="007106C3"/>
    <w:rsid w:val="00711FD4"/>
    <w:rsid w:val="00712899"/>
    <w:rsid w:val="007169B0"/>
    <w:rsid w:val="00717A73"/>
    <w:rsid w:val="0072099F"/>
    <w:rsid w:val="007212E0"/>
    <w:rsid w:val="0072157C"/>
    <w:rsid w:val="0072207D"/>
    <w:rsid w:val="0072390A"/>
    <w:rsid w:val="00723F06"/>
    <w:rsid w:val="00725C93"/>
    <w:rsid w:val="00726AEE"/>
    <w:rsid w:val="00730056"/>
    <w:rsid w:val="00730F55"/>
    <w:rsid w:val="007325BA"/>
    <w:rsid w:val="00732659"/>
    <w:rsid w:val="00732C51"/>
    <w:rsid w:val="00736506"/>
    <w:rsid w:val="0073714F"/>
    <w:rsid w:val="00737290"/>
    <w:rsid w:val="00737552"/>
    <w:rsid w:val="0074356F"/>
    <w:rsid w:val="0074401D"/>
    <w:rsid w:val="007441C1"/>
    <w:rsid w:val="007447AC"/>
    <w:rsid w:val="007454D9"/>
    <w:rsid w:val="00745881"/>
    <w:rsid w:val="00746657"/>
    <w:rsid w:val="007500E6"/>
    <w:rsid w:val="00750378"/>
    <w:rsid w:val="00750782"/>
    <w:rsid w:val="00754160"/>
    <w:rsid w:val="007542F0"/>
    <w:rsid w:val="00754331"/>
    <w:rsid w:val="00754518"/>
    <w:rsid w:val="0075508E"/>
    <w:rsid w:val="00761AF7"/>
    <w:rsid w:val="00761BC8"/>
    <w:rsid w:val="00764C70"/>
    <w:rsid w:val="00764CAA"/>
    <w:rsid w:val="0076535B"/>
    <w:rsid w:val="00767D04"/>
    <w:rsid w:val="0077312D"/>
    <w:rsid w:val="0077694B"/>
    <w:rsid w:val="007776E2"/>
    <w:rsid w:val="00781C75"/>
    <w:rsid w:val="00782B7B"/>
    <w:rsid w:val="00782E0D"/>
    <w:rsid w:val="00782FDF"/>
    <w:rsid w:val="00785D8E"/>
    <w:rsid w:val="00786B79"/>
    <w:rsid w:val="007872C8"/>
    <w:rsid w:val="0079095B"/>
    <w:rsid w:val="00790D99"/>
    <w:rsid w:val="00790FC6"/>
    <w:rsid w:val="00791F80"/>
    <w:rsid w:val="00792112"/>
    <w:rsid w:val="007924D5"/>
    <w:rsid w:val="00793549"/>
    <w:rsid w:val="007938C6"/>
    <w:rsid w:val="00794CE6"/>
    <w:rsid w:val="00794EDC"/>
    <w:rsid w:val="00796684"/>
    <w:rsid w:val="007A0558"/>
    <w:rsid w:val="007A379A"/>
    <w:rsid w:val="007A37B5"/>
    <w:rsid w:val="007A516E"/>
    <w:rsid w:val="007A54F0"/>
    <w:rsid w:val="007A6BCE"/>
    <w:rsid w:val="007B0418"/>
    <w:rsid w:val="007B045B"/>
    <w:rsid w:val="007B0892"/>
    <w:rsid w:val="007B0C46"/>
    <w:rsid w:val="007B298E"/>
    <w:rsid w:val="007B3F94"/>
    <w:rsid w:val="007B4568"/>
    <w:rsid w:val="007B7EF3"/>
    <w:rsid w:val="007C2610"/>
    <w:rsid w:val="007C46A0"/>
    <w:rsid w:val="007C5C93"/>
    <w:rsid w:val="007C6119"/>
    <w:rsid w:val="007C6489"/>
    <w:rsid w:val="007C6A96"/>
    <w:rsid w:val="007C7285"/>
    <w:rsid w:val="007C76F4"/>
    <w:rsid w:val="007D0663"/>
    <w:rsid w:val="007D1A29"/>
    <w:rsid w:val="007D2E9C"/>
    <w:rsid w:val="007D57CE"/>
    <w:rsid w:val="007D5A19"/>
    <w:rsid w:val="007D6A86"/>
    <w:rsid w:val="007D71A0"/>
    <w:rsid w:val="007D7290"/>
    <w:rsid w:val="007D751F"/>
    <w:rsid w:val="007D7EE7"/>
    <w:rsid w:val="007E1341"/>
    <w:rsid w:val="007E31ED"/>
    <w:rsid w:val="007E3702"/>
    <w:rsid w:val="007E4094"/>
    <w:rsid w:val="007E453B"/>
    <w:rsid w:val="007E50FC"/>
    <w:rsid w:val="007E7973"/>
    <w:rsid w:val="007F06C8"/>
    <w:rsid w:val="007F123F"/>
    <w:rsid w:val="007F2826"/>
    <w:rsid w:val="007F3568"/>
    <w:rsid w:val="007F585B"/>
    <w:rsid w:val="007F5DB6"/>
    <w:rsid w:val="007F65D0"/>
    <w:rsid w:val="007F7A18"/>
    <w:rsid w:val="00800572"/>
    <w:rsid w:val="00800C76"/>
    <w:rsid w:val="00801930"/>
    <w:rsid w:val="00801EE9"/>
    <w:rsid w:val="008037FF"/>
    <w:rsid w:val="00803DC6"/>
    <w:rsid w:val="00804BCF"/>
    <w:rsid w:val="0080593A"/>
    <w:rsid w:val="00807793"/>
    <w:rsid w:val="00807A99"/>
    <w:rsid w:val="00811DFD"/>
    <w:rsid w:val="00812C1F"/>
    <w:rsid w:val="0081301D"/>
    <w:rsid w:val="008131EA"/>
    <w:rsid w:val="00815D71"/>
    <w:rsid w:val="008209FE"/>
    <w:rsid w:val="0082107A"/>
    <w:rsid w:val="00822327"/>
    <w:rsid w:val="00823133"/>
    <w:rsid w:val="00827C91"/>
    <w:rsid w:val="00830F82"/>
    <w:rsid w:val="00831CF6"/>
    <w:rsid w:val="0083382D"/>
    <w:rsid w:val="008338E6"/>
    <w:rsid w:val="008368B6"/>
    <w:rsid w:val="00837437"/>
    <w:rsid w:val="0083751D"/>
    <w:rsid w:val="00837794"/>
    <w:rsid w:val="008377A0"/>
    <w:rsid w:val="008403E7"/>
    <w:rsid w:val="00841707"/>
    <w:rsid w:val="0084190C"/>
    <w:rsid w:val="00843007"/>
    <w:rsid w:val="00843180"/>
    <w:rsid w:val="008436D2"/>
    <w:rsid w:val="008439AA"/>
    <w:rsid w:val="00845BD1"/>
    <w:rsid w:val="00845EF8"/>
    <w:rsid w:val="0084664D"/>
    <w:rsid w:val="00847449"/>
    <w:rsid w:val="00850ADE"/>
    <w:rsid w:val="00850DAB"/>
    <w:rsid w:val="00851C24"/>
    <w:rsid w:val="00852ABD"/>
    <w:rsid w:val="00854AC1"/>
    <w:rsid w:val="00860543"/>
    <w:rsid w:val="00861B2A"/>
    <w:rsid w:val="0086389E"/>
    <w:rsid w:val="00863E50"/>
    <w:rsid w:val="00865BFD"/>
    <w:rsid w:val="00865C99"/>
    <w:rsid w:val="0086757E"/>
    <w:rsid w:val="0087051B"/>
    <w:rsid w:val="00872352"/>
    <w:rsid w:val="00873131"/>
    <w:rsid w:val="008738AD"/>
    <w:rsid w:val="00876BE9"/>
    <w:rsid w:val="0088215C"/>
    <w:rsid w:val="00883217"/>
    <w:rsid w:val="008836FE"/>
    <w:rsid w:val="008905CD"/>
    <w:rsid w:val="00890A20"/>
    <w:rsid w:val="008929E3"/>
    <w:rsid w:val="00893E5D"/>
    <w:rsid w:val="008940C1"/>
    <w:rsid w:val="00894498"/>
    <w:rsid w:val="00894620"/>
    <w:rsid w:val="008946CE"/>
    <w:rsid w:val="00894DDF"/>
    <w:rsid w:val="00897917"/>
    <w:rsid w:val="008A0ED2"/>
    <w:rsid w:val="008A1C9F"/>
    <w:rsid w:val="008A2B28"/>
    <w:rsid w:val="008A311C"/>
    <w:rsid w:val="008A5145"/>
    <w:rsid w:val="008A56FC"/>
    <w:rsid w:val="008A648E"/>
    <w:rsid w:val="008A68C6"/>
    <w:rsid w:val="008A77D3"/>
    <w:rsid w:val="008B17F3"/>
    <w:rsid w:val="008B1FE3"/>
    <w:rsid w:val="008B359C"/>
    <w:rsid w:val="008B3A85"/>
    <w:rsid w:val="008B5A35"/>
    <w:rsid w:val="008B64B3"/>
    <w:rsid w:val="008B7498"/>
    <w:rsid w:val="008B7EC3"/>
    <w:rsid w:val="008C0275"/>
    <w:rsid w:val="008C1E93"/>
    <w:rsid w:val="008C4F48"/>
    <w:rsid w:val="008C5129"/>
    <w:rsid w:val="008C515C"/>
    <w:rsid w:val="008C566A"/>
    <w:rsid w:val="008C6CFD"/>
    <w:rsid w:val="008C74CC"/>
    <w:rsid w:val="008D0CC6"/>
    <w:rsid w:val="008D13FE"/>
    <w:rsid w:val="008D19E5"/>
    <w:rsid w:val="008D1B51"/>
    <w:rsid w:val="008D2384"/>
    <w:rsid w:val="008D26B8"/>
    <w:rsid w:val="008D34F9"/>
    <w:rsid w:val="008D5904"/>
    <w:rsid w:val="008D6950"/>
    <w:rsid w:val="008E0850"/>
    <w:rsid w:val="008E1464"/>
    <w:rsid w:val="008E18C2"/>
    <w:rsid w:val="008E3B82"/>
    <w:rsid w:val="008E5017"/>
    <w:rsid w:val="008E5B26"/>
    <w:rsid w:val="008F0DB7"/>
    <w:rsid w:val="008F1AC8"/>
    <w:rsid w:val="008F357F"/>
    <w:rsid w:val="008F4503"/>
    <w:rsid w:val="008F799C"/>
    <w:rsid w:val="00905ED4"/>
    <w:rsid w:val="009065CA"/>
    <w:rsid w:val="0091133F"/>
    <w:rsid w:val="00911E65"/>
    <w:rsid w:val="009130F1"/>
    <w:rsid w:val="009134F5"/>
    <w:rsid w:val="00913DCF"/>
    <w:rsid w:val="00914E60"/>
    <w:rsid w:val="009174A5"/>
    <w:rsid w:val="00917C4F"/>
    <w:rsid w:val="00923E53"/>
    <w:rsid w:val="009266B9"/>
    <w:rsid w:val="00927DE5"/>
    <w:rsid w:val="0093126F"/>
    <w:rsid w:val="0093223C"/>
    <w:rsid w:val="00932629"/>
    <w:rsid w:val="00932EB8"/>
    <w:rsid w:val="00933781"/>
    <w:rsid w:val="00934889"/>
    <w:rsid w:val="00936061"/>
    <w:rsid w:val="0093614F"/>
    <w:rsid w:val="0093699C"/>
    <w:rsid w:val="00940CA4"/>
    <w:rsid w:val="00941276"/>
    <w:rsid w:val="00945773"/>
    <w:rsid w:val="00945C39"/>
    <w:rsid w:val="00945E2B"/>
    <w:rsid w:val="00947153"/>
    <w:rsid w:val="00947240"/>
    <w:rsid w:val="00950C0C"/>
    <w:rsid w:val="009515EB"/>
    <w:rsid w:val="00951DDA"/>
    <w:rsid w:val="00952BAA"/>
    <w:rsid w:val="00954681"/>
    <w:rsid w:val="009601DE"/>
    <w:rsid w:val="00960780"/>
    <w:rsid w:val="00960B9D"/>
    <w:rsid w:val="00962050"/>
    <w:rsid w:val="00962CE6"/>
    <w:rsid w:val="00963372"/>
    <w:rsid w:val="00963D4C"/>
    <w:rsid w:val="00965346"/>
    <w:rsid w:val="009666F1"/>
    <w:rsid w:val="009700B3"/>
    <w:rsid w:val="00970661"/>
    <w:rsid w:val="00971965"/>
    <w:rsid w:val="0097215F"/>
    <w:rsid w:val="00972A6F"/>
    <w:rsid w:val="00972C67"/>
    <w:rsid w:val="00975F6D"/>
    <w:rsid w:val="00976FAB"/>
    <w:rsid w:val="00977324"/>
    <w:rsid w:val="0097786B"/>
    <w:rsid w:val="00981360"/>
    <w:rsid w:val="00981F04"/>
    <w:rsid w:val="009826C7"/>
    <w:rsid w:val="0098338F"/>
    <w:rsid w:val="00983DEE"/>
    <w:rsid w:val="0098617E"/>
    <w:rsid w:val="0098735E"/>
    <w:rsid w:val="0099183C"/>
    <w:rsid w:val="00992608"/>
    <w:rsid w:val="00993A45"/>
    <w:rsid w:val="00994B37"/>
    <w:rsid w:val="00995F2C"/>
    <w:rsid w:val="00996DBA"/>
    <w:rsid w:val="0099738C"/>
    <w:rsid w:val="009A033A"/>
    <w:rsid w:val="009A17E1"/>
    <w:rsid w:val="009A1F28"/>
    <w:rsid w:val="009A2635"/>
    <w:rsid w:val="009A54CE"/>
    <w:rsid w:val="009A5A3C"/>
    <w:rsid w:val="009A6177"/>
    <w:rsid w:val="009A6D17"/>
    <w:rsid w:val="009A70BC"/>
    <w:rsid w:val="009B0A10"/>
    <w:rsid w:val="009B1669"/>
    <w:rsid w:val="009B48B4"/>
    <w:rsid w:val="009C1D40"/>
    <w:rsid w:val="009C2026"/>
    <w:rsid w:val="009C2498"/>
    <w:rsid w:val="009C2510"/>
    <w:rsid w:val="009C295A"/>
    <w:rsid w:val="009C6B59"/>
    <w:rsid w:val="009C72C3"/>
    <w:rsid w:val="009C7F99"/>
    <w:rsid w:val="009D0459"/>
    <w:rsid w:val="009D1B8E"/>
    <w:rsid w:val="009D21CA"/>
    <w:rsid w:val="009D3426"/>
    <w:rsid w:val="009D3B5D"/>
    <w:rsid w:val="009D63C8"/>
    <w:rsid w:val="009E3CDA"/>
    <w:rsid w:val="009E3E9E"/>
    <w:rsid w:val="009E490E"/>
    <w:rsid w:val="009E5074"/>
    <w:rsid w:val="009E5164"/>
    <w:rsid w:val="009E584A"/>
    <w:rsid w:val="009E6916"/>
    <w:rsid w:val="009E74B4"/>
    <w:rsid w:val="009F1A28"/>
    <w:rsid w:val="009F1B12"/>
    <w:rsid w:val="009F2173"/>
    <w:rsid w:val="009F254B"/>
    <w:rsid w:val="009F3239"/>
    <w:rsid w:val="009F3858"/>
    <w:rsid w:val="009F3BF1"/>
    <w:rsid w:val="009F5221"/>
    <w:rsid w:val="009F56C9"/>
    <w:rsid w:val="009F662A"/>
    <w:rsid w:val="009F7C1B"/>
    <w:rsid w:val="00A018C1"/>
    <w:rsid w:val="00A03734"/>
    <w:rsid w:val="00A0452B"/>
    <w:rsid w:val="00A0499D"/>
    <w:rsid w:val="00A04BEE"/>
    <w:rsid w:val="00A06F4C"/>
    <w:rsid w:val="00A07F1A"/>
    <w:rsid w:val="00A14057"/>
    <w:rsid w:val="00A147A9"/>
    <w:rsid w:val="00A1519B"/>
    <w:rsid w:val="00A15479"/>
    <w:rsid w:val="00A16225"/>
    <w:rsid w:val="00A174D5"/>
    <w:rsid w:val="00A217F6"/>
    <w:rsid w:val="00A218D9"/>
    <w:rsid w:val="00A230D4"/>
    <w:rsid w:val="00A25EE8"/>
    <w:rsid w:val="00A2617E"/>
    <w:rsid w:val="00A26AB5"/>
    <w:rsid w:val="00A26E5E"/>
    <w:rsid w:val="00A30CC1"/>
    <w:rsid w:val="00A3229D"/>
    <w:rsid w:val="00A32869"/>
    <w:rsid w:val="00A3321C"/>
    <w:rsid w:val="00A333BC"/>
    <w:rsid w:val="00A333D6"/>
    <w:rsid w:val="00A34325"/>
    <w:rsid w:val="00A372DC"/>
    <w:rsid w:val="00A375E5"/>
    <w:rsid w:val="00A37D78"/>
    <w:rsid w:val="00A4064E"/>
    <w:rsid w:val="00A42A9C"/>
    <w:rsid w:val="00A42F8D"/>
    <w:rsid w:val="00A430A7"/>
    <w:rsid w:val="00A45DE1"/>
    <w:rsid w:val="00A465E1"/>
    <w:rsid w:val="00A469F5"/>
    <w:rsid w:val="00A47004"/>
    <w:rsid w:val="00A47BB2"/>
    <w:rsid w:val="00A50450"/>
    <w:rsid w:val="00A51024"/>
    <w:rsid w:val="00A51FC5"/>
    <w:rsid w:val="00A52B6D"/>
    <w:rsid w:val="00A52F02"/>
    <w:rsid w:val="00A53961"/>
    <w:rsid w:val="00A53D79"/>
    <w:rsid w:val="00A54CCA"/>
    <w:rsid w:val="00A552DD"/>
    <w:rsid w:val="00A5657A"/>
    <w:rsid w:val="00A56B32"/>
    <w:rsid w:val="00A57BE5"/>
    <w:rsid w:val="00A614B2"/>
    <w:rsid w:val="00A625CA"/>
    <w:rsid w:val="00A730C9"/>
    <w:rsid w:val="00A7346F"/>
    <w:rsid w:val="00A736D7"/>
    <w:rsid w:val="00A75E0E"/>
    <w:rsid w:val="00A760D6"/>
    <w:rsid w:val="00A77950"/>
    <w:rsid w:val="00A77C28"/>
    <w:rsid w:val="00A80014"/>
    <w:rsid w:val="00A80F60"/>
    <w:rsid w:val="00A81504"/>
    <w:rsid w:val="00A816A8"/>
    <w:rsid w:val="00A82912"/>
    <w:rsid w:val="00A85B25"/>
    <w:rsid w:val="00A87D92"/>
    <w:rsid w:val="00A90552"/>
    <w:rsid w:val="00A91590"/>
    <w:rsid w:val="00A91D77"/>
    <w:rsid w:val="00A93BC2"/>
    <w:rsid w:val="00A95730"/>
    <w:rsid w:val="00A964C1"/>
    <w:rsid w:val="00A96C3F"/>
    <w:rsid w:val="00AA1D4A"/>
    <w:rsid w:val="00AA27B4"/>
    <w:rsid w:val="00AA4394"/>
    <w:rsid w:val="00AA4C3B"/>
    <w:rsid w:val="00AA5380"/>
    <w:rsid w:val="00AA6B79"/>
    <w:rsid w:val="00AA7B7E"/>
    <w:rsid w:val="00AB1664"/>
    <w:rsid w:val="00AB1CBC"/>
    <w:rsid w:val="00AB244A"/>
    <w:rsid w:val="00AB342C"/>
    <w:rsid w:val="00AB4449"/>
    <w:rsid w:val="00AB4A3F"/>
    <w:rsid w:val="00AB5430"/>
    <w:rsid w:val="00AB55FE"/>
    <w:rsid w:val="00AB6490"/>
    <w:rsid w:val="00AB7996"/>
    <w:rsid w:val="00AB7BB7"/>
    <w:rsid w:val="00AB7E60"/>
    <w:rsid w:val="00AC2345"/>
    <w:rsid w:val="00AC6B98"/>
    <w:rsid w:val="00AC72DE"/>
    <w:rsid w:val="00AC77C5"/>
    <w:rsid w:val="00AC793D"/>
    <w:rsid w:val="00AD326E"/>
    <w:rsid w:val="00AD4C3A"/>
    <w:rsid w:val="00AD553B"/>
    <w:rsid w:val="00AD60A9"/>
    <w:rsid w:val="00AD6304"/>
    <w:rsid w:val="00AD70BB"/>
    <w:rsid w:val="00AD7799"/>
    <w:rsid w:val="00AE192E"/>
    <w:rsid w:val="00AE3DC2"/>
    <w:rsid w:val="00AE3E3F"/>
    <w:rsid w:val="00AE426A"/>
    <w:rsid w:val="00AE4A56"/>
    <w:rsid w:val="00AE5459"/>
    <w:rsid w:val="00AE7650"/>
    <w:rsid w:val="00AE7E2A"/>
    <w:rsid w:val="00AF0129"/>
    <w:rsid w:val="00AF2494"/>
    <w:rsid w:val="00AF2898"/>
    <w:rsid w:val="00AF2FDF"/>
    <w:rsid w:val="00AF5DE1"/>
    <w:rsid w:val="00B0052F"/>
    <w:rsid w:val="00B01231"/>
    <w:rsid w:val="00B03026"/>
    <w:rsid w:val="00B0312B"/>
    <w:rsid w:val="00B03195"/>
    <w:rsid w:val="00B0328B"/>
    <w:rsid w:val="00B03891"/>
    <w:rsid w:val="00B03FE4"/>
    <w:rsid w:val="00B04BCE"/>
    <w:rsid w:val="00B0668D"/>
    <w:rsid w:val="00B1060D"/>
    <w:rsid w:val="00B11920"/>
    <w:rsid w:val="00B119C3"/>
    <w:rsid w:val="00B1210A"/>
    <w:rsid w:val="00B129D6"/>
    <w:rsid w:val="00B12A7C"/>
    <w:rsid w:val="00B12E63"/>
    <w:rsid w:val="00B131F0"/>
    <w:rsid w:val="00B137D1"/>
    <w:rsid w:val="00B13D67"/>
    <w:rsid w:val="00B13F29"/>
    <w:rsid w:val="00B17C80"/>
    <w:rsid w:val="00B218BB"/>
    <w:rsid w:val="00B21FB3"/>
    <w:rsid w:val="00B2491D"/>
    <w:rsid w:val="00B2547E"/>
    <w:rsid w:val="00B2550D"/>
    <w:rsid w:val="00B25C9E"/>
    <w:rsid w:val="00B25CA7"/>
    <w:rsid w:val="00B265A9"/>
    <w:rsid w:val="00B31243"/>
    <w:rsid w:val="00B31600"/>
    <w:rsid w:val="00B325E1"/>
    <w:rsid w:val="00B32637"/>
    <w:rsid w:val="00B3269B"/>
    <w:rsid w:val="00B33C7F"/>
    <w:rsid w:val="00B34702"/>
    <w:rsid w:val="00B3506E"/>
    <w:rsid w:val="00B35A04"/>
    <w:rsid w:val="00B36B9B"/>
    <w:rsid w:val="00B3783C"/>
    <w:rsid w:val="00B37AD1"/>
    <w:rsid w:val="00B37DA6"/>
    <w:rsid w:val="00B41538"/>
    <w:rsid w:val="00B4184F"/>
    <w:rsid w:val="00B41C09"/>
    <w:rsid w:val="00B429F3"/>
    <w:rsid w:val="00B432C5"/>
    <w:rsid w:val="00B437BC"/>
    <w:rsid w:val="00B4609F"/>
    <w:rsid w:val="00B460CE"/>
    <w:rsid w:val="00B47983"/>
    <w:rsid w:val="00B47F67"/>
    <w:rsid w:val="00B51678"/>
    <w:rsid w:val="00B51F83"/>
    <w:rsid w:val="00B549DF"/>
    <w:rsid w:val="00B5521A"/>
    <w:rsid w:val="00B5539E"/>
    <w:rsid w:val="00B562EA"/>
    <w:rsid w:val="00B56FC0"/>
    <w:rsid w:val="00B57752"/>
    <w:rsid w:val="00B61F1E"/>
    <w:rsid w:val="00B62097"/>
    <w:rsid w:val="00B63FE0"/>
    <w:rsid w:val="00B6501E"/>
    <w:rsid w:val="00B6737D"/>
    <w:rsid w:val="00B67BD8"/>
    <w:rsid w:val="00B73EB8"/>
    <w:rsid w:val="00B7510C"/>
    <w:rsid w:val="00B75D61"/>
    <w:rsid w:val="00B76D34"/>
    <w:rsid w:val="00B77522"/>
    <w:rsid w:val="00B82AB6"/>
    <w:rsid w:val="00B82E05"/>
    <w:rsid w:val="00B82F41"/>
    <w:rsid w:val="00B837D3"/>
    <w:rsid w:val="00B86C9F"/>
    <w:rsid w:val="00B90BBE"/>
    <w:rsid w:val="00B90E4E"/>
    <w:rsid w:val="00B91413"/>
    <w:rsid w:val="00B91434"/>
    <w:rsid w:val="00B91B32"/>
    <w:rsid w:val="00B95AE4"/>
    <w:rsid w:val="00B96F42"/>
    <w:rsid w:val="00B976E0"/>
    <w:rsid w:val="00B97948"/>
    <w:rsid w:val="00BA0374"/>
    <w:rsid w:val="00BA0751"/>
    <w:rsid w:val="00BA1696"/>
    <w:rsid w:val="00BA1EB4"/>
    <w:rsid w:val="00BA2484"/>
    <w:rsid w:val="00BA340A"/>
    <w:rsid w:val="00BA34D2"/>
    <w:rsid w:val="00BA4449"/>
    <w:rsid w:val="00BA7B8B"/>
    <w:rsid w:val="00BB0388"/>
    <w:rsid w:val="00BB0963"/>
    <w:rsid w:val="00BB0AAE"/>
    <w:rsid w:val="00BB1007"/>
    <w:rsid w:val="00BB1EEF"/>
    <w:rsid w:val="00BB3D2E"/>
    <w:rsid w:val="00BB4358"/>
    <w:rsid w:val="00BB453F"/>
    <w:rsid w:val="00BB50AA"/>
    <w:rsid w:val="00BC09D4"/>
    <w:rsid w:val="00BC138F"/>
    <w:rsid w:val="00BC197C"/>
    <w:rsid w:val="00BC219D"/>
    <w:rsid w:val="00BC3246"/>
    <w:rsid w:val="00BC35C8"/>
    <w:rsid w:val="00BC3C73"/>
    <w:rsid w:val="00BC4242"/>
    <w:rsid w:val="00BC47F2"/>
    <w:rsid w:val="00BC4B11"/>
    <w:rsid w:val="00BC4E6C"/>
    <w:rsid w:val="00BC5470"/>
    <w:rsid w:val="00BC6365"/>
    <w:rsid w:val="00BC6E23"/>
    <w:rsid w:val="00BD0A4D"/>
    <w:rsid w:val="00BD428E"/>
    <w:rsid w:val="00BD4B65"/>
    <w:rsid w:val="00BD4C1E"/>
    <w:rsid w:val="00BD5259"/>
    <w:rsid w:val="00BD5398"/>
    <w:rsid w:val="00BD5CFC"/>
    <w:rsid w:val="00BE0715"/>
    <w:rsid w:val="00BE23C8"/>
    <w:rsid w:val="00BE2A3C"/>
    <w:rsid w:val="00BE2AEA"/>
    <w:rsid w:val="00BE33FF"/>
    <w:rsid w:val="00BE3CF6"/>
    <w:rsid w:val="00BE60C9"/>
    <w:rsid w:val="00BE72BB"/>
    <w:rsid w:val="00BE782B"/>
    <w:rsid w:val="00BE7AF3"/>
    <w:rsid w:val="00BE7C8F"/>
    <w:rsid w:val="00BF15A8"/>
    <w:rsid w:val="00BF1CE3"/>
    <w:rsid w:val="00BF23D7"/>
    <w:rsid w:val="00BF483D"/>
    <w:rsid w:val="00BF4A9D"/>
    <w:rsid w:val="00BF4AA2"/>
    <w:rsid w:val="00BF56C3"/>
    <w:rsid w:val="00BF63EF"/>
    <w:rsid w:val="00C015BE"/>
    <w:rsid w:val="00C02AAC"/>
    <w:rsid w:val="00C045BF"/>
    <w:rsid w:val="00C04A9E"/>
    <w:rsid w:val="00C06762"/>
    <w:rsid w:val="00C06A4A"/>
    <w:rsid w:val="00C06CB0"/>
    <w:rsid w:val="00C071E2"/>
    <w:rsid w:val="00C07B73"/>
    <w:rsid w:val="00C10DC2"/>
    <w:rsid w:val="00C14128"/>
    <w:rsid w:val="00C14AB7"/>
    <w:rsid w:val="00C1597F"/>
    <w:rsid w:val="00C21A25"/>
    <w:rsid w:val="00C21ACE"/>
    <w:rsid w:val="00C21D53"/>
    <w:rsid w:val="00C22B86"/>
    <w:rsid w:val="00C22C65"/>
    <w:rsid w:val="00C22E93"/>
    <w:rsid w:val="00C23549"/>
    <w:rsid w:val="00C2364E"/>
    <w:rsid w:val="00C24FC0"/>
    <w:rsid w:val="00C252B9"/>
    <w:rsid w:val="00C25930"/>
    <w:rsid w:val="00C2609E"/>
    <w:rsid w:val="00C2684A"/>
    <w:rsid w:val="00C26AAC"/>
    <w:rsid w:val="00C27454"/>
    <w:rsid w:val="00C3038D"/>
    <w:rsid w:val="00C303E8"/>
    <w:rsid w:val="00C31E8F"/>
    <w:rsid w:val="00C320AC"/>
    <w:rsid w:val="00C33EA1"/>
    <w:rsid w:val="00C35D90"/>
    <w:rsid w:val="00C40FF4"/>
    <w:rsid w:val="00C4249D"/>
    <w:rsid w:val="00C42518"/>
    <w:rsid w:val="00C42576"/>
    <w:rsid w:val="00C43328"/>
    <w:rsid w:val="00C435A6"/>
    <w:rsid w:val="00C437B1"/>
    <w:rsid w:val="00C43CA2"/>
    <w:rsid w:val="00C4545E"/>
    <w:rsid w:val="00C47935"/>
    <w:rsid w:val="00C50B9E"/>
    <w:rsid w:val="00C523DE"/>
    <w:rsid w:val="00C52D0A"/>
    <w:rsid w:val="00C53AEA"/>
    <w:rsid w:val="00C546A1"/>
    <w:rsid w:val="00C56679"/>
    <w:rsid w:val="00C572B1"/>
    <w:rsid w:val="00C57434"/>
    <w:rsid w:val="00C57D5B"/>
    <w:rsid w:val="00C601DC"/>
    <w:rsid w:val="00C60830"/>
    <w:rsid w:val="00C6256C"/>
    <w:rsid w:val="00C631C4"/>
    <w:rsid w:val="00C63A0A"/>
    <w:rsid w:val="00C63BA3"/>
    <w:rsid w:val="00C64D62"/>
    <w:rsid w:val="00C660DD"/>
    <w:rsid w:val="00C73609"/>
    <w:rsid w:val="00C755F5"/>
    <w:rsid w:val="00C761A7"/>
    <w:rsid w:val="00C7689C"/>
    <w:rsid w:val="00C76A3D"/>
    <w:rsid w:val="00C779C9"/>
    <w:rsid w:val="00C80172"/>
    <w:rsid w:val="00C804DD"/>
    <w:rsid w:val="00C850A1"/>
    <w:rsid w:val="00C8567D"/>
    <w:rsid w:val="00C873A2"/>
    <w:rsid w:val="00C92E1A"/>
    <w:rsid w:val="00C94CD4"/>
    <w:rsid w:val="00C9575C"/>
    <w:rsid w:val="00C9576F"/>
    <w:rsid w:val="00C95BF0"/>
    <w:rsid w:val="00CA0780"/>
    <w:rsid w:val="00CA102F"/>
    <w:rsid w:val="00CA1CDB"/>
    <w:rsid w:val="00CA1DEE"/>
    <w:rsid w:val="00CA4621"/>
    <w:rsid w:val="00CB041C"/>
    <w:rsid w:val="00CB10C5"/>
    <w:rsid w:val="00CB1265"/>
    <w:rsid w:val="00CB1EC7"/>
    <w:rsid w:val="00CB21A2"/>
    <w:rsid w:val="00CB3546"/>
    <w:rsid w:val="00CB4B5E"/>
    <w:rsid w:val="00CB5694"/>
    <w:rsid w:val="00CB6D3E"/>
    <w:rsid w:val="00CB7E4F"/>
    <w:rsid w:val="00CC0D4B"/>
    <w:rsid w:val="00CC1AA6"/>
    <w:rsid w:val="00CC30F2"/>
    <w:rsid w:val="00CC6307"/>
    <w:rsid w:val="00CC6ED9"/>
    <w:rsid w:val="00CC753C"/>
    <w:rsid w:val="00CD0239"/>
    <w:rsid w:val="00CD2AAB"/>
    <w:rsid w:val="00CD4798"/>
    <w:rsid w:val="00CD5C42"/>
    <w:rsid w:val="00CD5EBC"/>
    <w:rsid w:val="00CD6262"/>
    <w:rsid w:val="00CD785A"/>
    <w:rsid w:val="00CD793A"/>
    <w:rsid w:val="00CE00B7"/>
    <w:rsid w:val="00CE05A4"/>
    <w:rsid w:val="00CE0CDB"/>
    <w:rsid w:val="00CE1990"/>
    <w:rsid w:val="00CE24B1"/>
    <w:rsid w:val="00CE4005"/>
    <w:rsid w:val="00CE4DDD"/>
    <w:rsid w:val="00CE5E16"/>
    <w:rsid w:val="00CE76A0"/>
    <w:rsid w:val="00CE7C74"/>
    <w:rsid w:val="00CE7DC7"/>
    <w:rsid w:val="00CF1CF1"/>
    <w:rsid w:val="00CF3C2E"/>
    <w:rsid w:val="00CF4113"/>
    <w:rsid w:val="00CF575A"/>
    <w:rsid w:val="00CF5B27"/>
    <w:rsid w:val="00CF6DD0"/>
    <w:rsid w:val="00D01542"/>
    <w:rsid w:val="00D02C29"/>
    <w:rsid w:val="00D02C2B"/>
    <w:rsid w:val="00D02D98"/>
    <w:rsid w:val="00D0340A"/>
    <w:rsid w:val="00D0388D"/>
    <w:rsid w:val="00D03D22"/>
    <w:rsid w:val="00D06285"/>
    <w:rsid w:val="00D06C5B"/>
    <w:rsid w:val="00D077F2"/>
    <w:rsid w:val="00D127BB"/>
    <w:rsid w:val="00D13CCB"/>
    <w:rsid w:val="00D15595"/>
    <w:rsid w:val="00D16C1D"/>
    <w:rsid w:val="00D2160E"/>
    <w:rsid w:val="00D2588C"/>
    <w:rsid w:val="00D27DBB"/>
    <w:rsid w:val="00D31BA2"/>
    <w:rsid w:val="00D3267E"/>
    <w:rsid w:val="00D33EC4"/>
    <w:rsid w:val="00D34447"/>
    <w:rsid w:val="00D3506B"/>
    <w:rsid w:val="00D413EE"/>
    <w:rsid w:val="00D41735"/>
    <w:rsid w:val="00D418C7"/>
    <w:rsid w:val="00D419CF"/>
    <w:rsid w:val="00D44BC1"/>
    <w:rsid w:val="00D4658B"/>
    <w:rsid w:val="00D473D4"/>
    <w:rsid w:val="00D47876"/>
    <w:rsid w:val="00D5184D"/>
    <w:rsid w:val="00D51AC8"/>
    <w:rsid w:val="00D54098"/>
    <w:rsid w:val="00D553E9"/>
    <w:rsid w:val="00D5558A"/>
    <w:rsid w:val="00D60099"/>
    <w:rsid w:val="00D609AE"/>
    <w:rsid w:val="00D64E5B"/>
    <w:rsid w:val="00D654C6"/>
    <w:rsid w:val="00D654E5"/>
    <w:rsid w:val="00D65AAD"/>
    <w:rsid w:val="00D67C32"/>
    <w:rsid w:val="00D67F14"/>
    <w:rsid w:val="00D70418"/>
    <w:rsid w:val="00D70A3A"/>
    <w:rsid w:val="00D70E1F"/>
    <w:rsid w:val="00D727F8"/>
    <w:rsid w:val="00D72F09"/>
    <w:rsid w:val="00D760E0"/>
    <w:rsid w:val="00D7730E"/>
    <w:rsid w:val="00D776CA"/>
    <w:rsid w:val="00D77B8D"/>
    <w:rsid w:val="00D80932"/>
    <w:rsid w:val="00D82F88"/>
    <w:rsid w:val="00D84B65"/>
    <w:rsid w:val="00D84D74"/>
    <w:rsid w:val="00D85EB3"/>
    <w:rsid w:val="00D85FDA"/>
    <w:rsid w:val="00D87346"/>
    <w:rsid w:val="00D87886"/>
    <w:rsid w:val="00D8799F"/>
    <w:rsid w:val="00D909B9"/>
    <w:rsid w:val="00D921F8"/>
    <w:rsid w:val="00D932A9"/>
    <w:rsid w:val="00D93C18"/>
    <w:rsid w:val="00D94B1E"/>
    <w:rsid w:val="00D94E16"/>
    <w:rsid w:val="00D95593"/>
    <w:rsid w:val="00D95737"/>
    <w:rsid w:val="00D96193"/>
    <w:rsid w:val="00D9666C"/>
    <w:rsid w:val="00D96972"/>
    <w:rsid w:val="00D96F09"/>
    <w:rsid w:val="00D97AB4"/>
    <w:rsid w:val="00DA34A7"/>
    <w:rsid w:val="00DA3570"/>
    <w:rsid w:val="00DA42DE"/>
    <w:rsid w:val="00DA431B"/>
    <w:rsid w:val="00DA44D4"/>
    <w:rsid w:val="00DA45F8"/>
    <w:rsid w:val="00DA488A"/>
    <w:rsid w:val="00DA4DE3"/>
    <w:rsid w:val="00DA4FA5"/>
    <w:rsid w:val="00DA575E"/>
    <w:rsid w:val="00DA61A5"/>
    <w:rsid w:val="00DA74FA"/>
    <w:rsid w:val="00DA7C1E"/>
    <w:rsid w:val="00DB1833"/>
    <w:rsid w:val="00DB2F5E"/>
    <w:rsid w:val="00DB3E6A"/>
    <w:rsid w:val="00DB500D"/>
    <w:rsid w:val="00DB5481"/>
    <w:rsid w:val="00DB7AAF"/>
    <w:rsid w:val="00DB7AF1"/>
    <w:rsid w:val="00DC08D1"/>
    <w:rsid w:val="00DC1043"/>
    <w:rsid w:val="00DC19F5"/>
    <w:rsid w:val="00DC1B22"/>
    <w:rsid w:val="00DC22FA"/>
    <w:rsid w:val="00DC438A"/>
    <w:rsid w:val="00DC57C8"/>
    <w:rsid w:val="00DC735F"/>
    <w:rsid w:val="00DC7D34"/>
    <w:rsid w:val="00DD0064"/>
    <w:rsid w:val="00DD0C35"/>
    <w:rsid w:val="00DD1901"/>
    <w:rsid w:val="00DD1CAA"/>
    <w:rsid w:val="00DD3FD5"/>
    <w:rsid w:val="00DD5424"/>
    <w:rsid w:val="00DD71DD"/>
    <w:rsid w:val="00DD7A39"/>
    <w:rsid w:val="00DD7EB9"/>
    <w:rsid w:val="00DE0295"/>
    <w:rsid w:val="00DE0B70"/>
    <w:rsid w:val="00DE1DC7"/>
    <w:rsid w:val="00DE4435"/>
    <w:rsid w:val="00DE4573"/>
    <w:rsid w:val="00DE5056"/>
    <w:rsid w:val="00DE50B7"/>
    <w:rsid w:val="00DE514A"/>
    <w:rsid w:val="00DE6218"/>
    <w:rsid w:val="00DE684C"/>
    <w:rsid w:val="00DE6B36"/>
    <w:rsid w:val="00DF2B00"/>
    <w:rsid w:val="00DF3ADF"/>
    <w:rsid w:val="00DF40CE"/>
    <w:rsid w:val="00DF5B80"/>
    <w:rsid w:val="00DF6943"/>
    <w:rsid w:val="00E002B1"/>
    <w:rsid w:val="00E0046E"/>
    <w:rsid w:val="00E004BD"/>
    <w:rsid w:val="00E01954"/>
    <w:rsid w:val="00E01E0C"/>
    <w:rsid w:val="00E02A66"/>
    <w:rsid w:val="00E03EBB"/>
    <w:rsid w:val="00E04D77"/>
    <w:rsid w:val="00E05119"/>
    <w:rsid w:val="00E06540"/>
    <w:rsid w:val="00E06B59"/>
    <w:rsid w:val="00E07E4F"/>
    <w:rsid w:val="00E104A4"/>
    <w:rsid w:val="00E10E26"/>
    <w:rsid w:val="00E113B0"/>
    <w:rsid w:val="00E11969"/>
    <w:rsid w:val="00E12DCD"/>
    <w:rsid w:val="00E13CDB"/>
    <w:rsid w:val="00E143AD"/>
    <w:rsid w:val="00E14418"/>
    <w:rsid w:val="00E1496D"/>
    <w:rsid w:val="00E14C0C"/>
    <w:rsid w:val="00E17FC2"/>
    <w:rsid w:val="00E201D6"/>
    <w:rsid w:val="00E202BB"/>
    <w:rsid w:val="00E218F9"/>
    <w:rsid w:val="00E21FFD"/>
    <w:rsid w:val="00E223AD"/>
    <w:rsid w:val="00E22887"/>
    <w:rsid w:val="00E22D37"/>
    <w:rsid w:val="00E232EB"/>
    <w:rsid w:val="00E243BF"/>
    <w:rsid w:val="00E24ADE"/>
    <w:rsid w:val="00E27335"/>
    <w:rsid w:val="00E32B7D"/>
    <w:rsid w:val="00E32B98"/>
    <w:rsid w:val="00E339CA"/>
    <w:rsid w:val="00E33D39"/>
    <w:rsid w:val="00E34B87"/>
    <w:rsid w:val="00E35926"/>
    <w:rsid w:val="00E371CC"/>
    <w:rsid w:val="00E406EA"/>
    <w:rsid w:val="00E412C4"/>
    <w:rsid w:val="00E41C47"/>
    <w:rsid w:val="00E43FFD"/>
    <w:rsid w:val="00E44B5D"/>
    <w:rsid w:val="00E44E1B"/>
    <w:rsid w:val="00E45FBD"/>
    <w:rsid w:val="00E464C7"/>
    <w:rsid w:val="00E52653"/>
    <w:rsid w:val="00E53A1F"/>
    <w:rsid w:val="00E54815"/>
    <w:rsid w:val="00E562B7"/>
    <w:rsid w:val="00E56391"/>
    <w:rsid w:val="00E5699B"/>
    <w:rsid w:val="00E60EC1"/>
    <w:rsid w:val="00E6102D"/>
    <w:rsid w:val="00E63E9B"/>
    <w:rsid w:val="00E66FB3"/>
    <w:rsid w:val="00E7404B"/>
    <w:rsid w:val="00E74067"/>
    <w:rsid w:val="00E75095"/>
    <w:rsid w:val="00E759B3"/>
    <w:rsid w:val="00E76A6F"/>
    <w:rsid w:val="00E80047"/>
    <w:rsid w:val="00E83326"/>
    <w:rsid w:val="00E83976"/>
    <w:rsid w:val="00E839FE"/>
    <w:rsid w:val="00E83A5A"/>
    <w:rsid w:val="00E85CD2"/>
    <w:rsid w:val="00E86258"/>
    <w:rsid w:val="00E86C5E"/>
    <w:rsid w:val="00E86C86"/>
    <w:rsid w:val="00E90296"/>
    <w:rsid w:val="00E932D4"/>
    <w:rsid w:val="00E9506A"/>
    <w:rsid w:val="00E9768E"/>
    <w:rsid w:val="00EA02FE"/>
    <w:rsid w:val="00EA21A8"/>
    <w:rsid w:val="00EA261B"/>
    <w:rsid w:val="00EA28B9"/>
    <w:rsid w:val="00EA2B2C"/>
    <w:rsid w:val="00EA2D9D"/>
    <w:rsid w:val="00EA531C"/>
    <w:rsid w:val="00EA6D19"/>
    <w:rsid w:val="00EA721F"/>
    <w:rsid w:val="00EB0335"/>
    <w:rsid w:val="00EB08B3"/>
    <w:rsid w:val="00EB0DE0"/>
    <w:rsid w:val="00EB1E12"/>
    <w:rsid w:val="00EB27F0"/>
    <w:rsid w:val="00EB402B"/>
    <w:rsid w:val="00EB4F7B"/>
    <w:rsid w:val="00EB7753"/>
    <w:rsid w:val="00EC041C"/>
    <w:rsid w:val="00EC0B5F"/>
    <w:rsid w:val="00EC1931"/>
    <w:rsid w:val="00EC3C88"/>
    <w:rsid w:val="00EC4889"/>
    <w:rsid w:val="00EC61D1"/>
    <w:rsid w:val="00EC7F20"/>
    <w:rsid w:val="00ED2E80"/>
    <w:rsid w:val="00ED3102"/>
    <w:rsid w:val="00ED39D5"/>
    <w:rsid w:val="00ED3C6E"/>
    <w:rsid w:val="00ED466E"/>
    <w:rsid w:val="00ED4C56"/>
    <w:rsid w:val="00ED55A9"/>
    <w:rsid w:val="00ED5FAF"/>
    <w:rsid w:val="00ED6196"/>
    <w:rsid w:val="00ED7524"/>
    <w:rsid w:val="00ED7B6F"/>
    <w:rsid w:val="00EE120D"/>
    <w:rsid w:val="00EE2951"/>
    <w:rsid w:val="00EE446F"/>
    <w:rsid w:val="00EE44AB"/>
    <w:rsid w:val="00EE643F"/>
    <w:rsid w:val="00EE65F1"/>
    <w:rsid w:val="00EF0F31"/>
    <w:rsid w:val="00EF172A"/>
    <w:rsid w:val="00EF1CBD"/>
    <w:rsid w:val="00F00C19"/>
    <w:rsid w:val="00F018C5"/>
    <w:rsid w:val="00F03379"/>
    <w:rsid w:val="00F03BB6"/>
    <w:rsid w:val="00F03E8E"/>
    <w:rsid w:val="00F05446"/>
    <w:rsid w:val="00F05CE3"/>
    <w:rsid w:val="00F05F9E"/>
    <w:rsid w:val="00F10489"/>
    <w:rsid w:val="00F11899"/>
    <w:rsid w:val="00F118EE"/>
    <w:rsid w:val="00F11EAE"/>
    <w:rsid w:val="00F124C6"/>
    <w:rsid w:val="00F1507A"/>
    <w:rsid w:val="00F15191"/>
    <w:rsid w:val="00F16132"/>
    <w:rsid w:val="00F16B3D"/>
    <w:rsid w:val="00F17405"/>
    <w:rsid w:val="00F17C21"/>
    <w:rsid w:val="00F20EC8"/>
    <w:rsid w:val="00F2518E"/>
    <w:rsid w:val="00F26706"/>
    <w:rsid w:val="00F27644"/>
    <w:rsid w:val="00F31F25"/>
    <w:rsid w:val="00F338DA"/>
    <w:rsid w:val="00F33B94"/>
    <w:rsid w:val="00F34D2C"/>
    <w:rsid w:val="00F35AD0"/>
    <w:rsid w:val="00F35E26"/>
    <w:rsid w:val="00F36515"/>
    <w:rsid w:val="00F3684B"/>
    <w:rsid w:val="00F370F0"/>
    <w:rsid w:val="00F37112"/>
    <w:rsid w:val="00F4045D"/>
    <w:rsid w:val="00F40833"/>
    <w:rsid w:val="00F441E9"/>
    <w:rsid w:val="00F44E38"/>
    <w:rsid w:val="00F4542B"/>
    <w:rsid w:val="00F4754D"/>
    <w:rsid w:val="00F47AE2"/>
    <w:rsid w:val="00F522C4"/>
    <w:rsid w:val="00F53073"/>
    <w:rsid w:val="00F5418D"/>
    <w:rsid w:val="00F54F76"/>
    <w:rsid w:val="00F574C3"/>
    <w:rsid w:val="00F62A23"/>
    <w:rsid w:val="00F636A6"/>
    <w:rsid w:val="00F70235"/>
    <w:rsid w:val="00F70988"/>
    <w:rsid w:val="00F71562"/>
    <w:rsid w:val="00F7180D"/>
    <w:rsid w:val="00F735E6"/>
    <w:rsid w:val="00F73F23"/>
    <w:rsid w:val="00F757E0"/>
    <w:rsid w:val="00F804E2"/>
    <w:rsid w:val="00F80A61"/>
    <w:rsid w:val="00F80AC1"/>
    <w:rsid w:val="00F81A18"/>
    <w:rsid w:val="00F84D82"/>
    <w:rsid w:val="00F84F7B"/>
    <w:rsid w:val="00F85370"/>
    <w:rsid w:val="00F8568A"/>
    <w:rsid w:val="00F8648B"/>
    <w:rsid w:val="00F868D5"/>
    <w:rsid w:val="00F87575"/>
    <w:rsid w:val="00F87F0D"/>
    <w:rsid w:val="00F932F7"/>
    <w:rsid w:val="00F93648"/>
    <w:rsid w:val="00F95085"/>
    <w:rsid w:val="00F954E1"/>
    <w:rsid w:val="00F97518"/>
    <w:rsid w:val="00F976B1"/>
    <w:rsid w:val="00FA09EE"/>
    <w:rsid w:val="00FA1A9C"/>
    <w:rsid w:val="00FA3D93"/>
    <w:rsid w:val="00FA4CB4"/>
    <w:rsid w:val="00FA79BC"/>
    <w:rsid w:val="00FB0B26"/>
    <w:rsid w:val="00FB17AE"/>
    <w:rsid w:val="00FB3AC1"/>
    <w:rsid w:val="00FB4199"/>
    <w:rsid w:val="00FB4CDD"/>
    <w:rsid w:val="00FC0725"/>
    <w:rsid w:val="00FC08BE"/>
    <w:rsid w:val="00FC2320"/>
    <w:rsid w:val="00FC36C0"/>
    <w:rsid w:val="00FC4D03"/>
    <w:rsid w:val="00FC5977"/>
    <w:rsid w:val="00FC691D"/>
    <w:rsid w:val="00FC6C54"/>
    <w:rsid w:val="00FC6E25"/>
    <w:rsid w:val="00FD04B3"/>
    <w:rsid w:val="00FD3029"/>
    <w:rsid w:val="00FD3540"/>
    <w:rsid w:val="00FD3B67"/>
    <w:rsid w:val="00FD3C07"/>
    <w:rsid w:val="00FD3CD4"/>
    <w:rsid w:val="00FD6024"/>
    <w:rsid w:val="00FD6916"/>
    <w:rsid w:val="00FD6F27"/>
    <w:rsid w:val="00FE0F18"/>
    <w:rsid w:val="00FE191F"/>
    <w:rsid w:val="00FE1A66"/>
    <w:rsid w:val="00FE2FE0"/>
    <w:rsid w:val="00FE32C0"/>
    <w:rsid w:val="00FE3F3C"/>
    <w:rsid w:val="00FE3F77"/>
    <w:rsid w:val="00FE4630"/>
    <w:rsid w:val="00FE4660"/>
    <w:rsid w:val="00FF00BC"/>
    <w:rsid w:val="00FF23CB"/>
    <w:rsid w:val="00FF46E1"/>
    <w:rsid w:val="00FF5097"/>
    <w:rsid w:val="00FF5385"/>
    <w:rsid w:val="00FF6610"/>
    <w:rsid w:val="00FF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6FFF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6FFF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öntgen, Monika</dc:creator>
  <cp:lastModifiedBy>Röntgen, Monika</cp:lastModifiedBy>
  <cp:revision>1</cp:revision>
  <dcterms:created xsi:type="dcterms:W3CDTF">2018-10-05T09:49:00Z</dcterms:created>
  <dcterms:modified xsi:type="dcterms:W3CDTF">2018-10-05T09:51:00Z</dcterms:modified>
</cp:coreProperties>
</file>